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31C40" w14:textId="5A297051" w:rsidR="00483821" w:rsidRDefault="004838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20CE5D9F" wp14:editId="194B12CA">
            <wp:extent cx="5589151" cy="1843087"/>
            <wp:effectExtent l="0" t="0" r="0" b="5080"/>
            <wp:docPr id="11605671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882" cy="1853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9D38D" w14:textId="01D42C66" w:rsidR="00326021" w:rsidRDefault="00326021" w:rsidP="00BE0A5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Figure </w:t>
      </w:r>
      <w:r w:rsidRPr="00C9317C">
        <w:rPr>
          <w:rFonts w:ascii="Times New Roman" w:eastAsia="宋体" w:hAnsi="Times New Roman" w:cs="Times New Roman" w:hint="eastAsia"/>
          <w:szCs w:val="21"/>
          <w:shd w:val="clear" w:color="auto" w:fill="FFFFFF"/>
        </w:rPr>
        <w:t>S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1 Plasmid map of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three CRISPR systems 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targeted to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KPC-2 and IMP-4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gene. </w:t>
      </w:r>
    </w:p>
    <w:p w14:paraId="6E84D980" w14:textId="1AF9815E" w:rsidR="00326021" w:rsidRDefault="005C6EEA" w:rsidP="00BE0A5B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(A) </w:t>
      </w:r>
      <w:r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>The pCas9-k plasmid was constructed by inserting a spacer targeting KPC-2. Additional spacer fragments targeting either KPC-2 or IMP-4 were inserted to generate pCas9-k1, pCas9-k2, pCas9-i, pCas9-i1, and pCas9-i2. A similar approach was employed for the construction of pCas12f1-k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>(B) and pCas3-k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(C). </w:t>
      </w:r>
      <w:proofErr w:type="spellStart"/>
      <w:r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>CmR</w:t>
      </w:r>
      <w:proofErr w:type="spellEnd"/>
      <w:r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denotes chloramphenicol resistance, </w:t>
      </w:r>
      <w:proofErr w:type="spellStart"/>
      <w:r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>KanR</w:t>
      </w:r>
      <w:proofErr w:type="spellEnd"/>
      <w:r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represents kanamycin resistance, and </w:t>
      </w:r>
      <w:proofErr w:type="spellStart"/>
      <w:r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>GmR</w:t>
      </w:r>
      <w:proofErr w:type="spellEnd"/>
      <w:r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indicates gentamicin resistance.</w:t>
      </w:r>
      <w:r w:rsidRPr="005C6EEA" w:rsidDel="005C6EEA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326021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14:paraId="54EFDE66" w14:textId="08D327F0" w:rsidR="00A31849" w:rsidRDefault="00936623" w:rsidP="00276D5B">
      <w:pPr>
        <w:spacing w:line="480" w:lineRule="auto"/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02FF2E54" wp14:editId="1D351A9F">
            <wp:extent cx="5967413" cy="5307880"/>
            <wp:effectExtent l="0" t="0" r="0" b="0"/>
            <wp:docPr id="198249140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413" cy="530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C2B0E" w14:textId="251A252D" w:rsidR="00F46B36" w:rsidRDefault="00A31849" w:rsidP="00BC62AB">
      <w:pPr>
        <w:spacing w:line="480" w:lineRule="auto"/>
        <w:rPr>
          <w:rFonts w:ascii="Times New Roman" w:eastAsia="黑体" w:hAnsi="Times New Roman" w:cs="Times New Roman"/>
          <w:szCs w:val="21"/>
          <w:shd w:val="clear" w:color="auto" w:fill="FFFFFF"/>
        </w:rPr>
      </w:pPr>
      <w:r w:rsidRPr="00F02951">
        <w:rPr>
          <w:rFonts w:ascii="Times New Roman" w:eastAsia="黑体" w:hAnsi="Times New Roman" w:cs="Times New Roman"/>
          <w:szCs w:val="21"/>
          <w:shd w:val="clear" w:color="auto" w:fill="FFFFFF"/>
        </w:rPr>
        <w:t>Figure S2</w:t>
      </w:r>
      <w:r w:rsidRPr="00F02951">
        <w:rPr>
          <w:rFonts w:ascii="Times New Roman" w:hAnsi="Times New Roman" w:cs="Times New Roman"/>
          <w:szCs w:val="21"/>
        </w:rPr>
        <w:t xml:space="preserve"> </w:t>
      </w:r>
      <w:r w:rsidRPr="00F02951">
        <w:rPr>
          <w:rFonts w:ascii="Times New Roman" w:eastAsia="黑体" w:hAnsi="Times New Roman" w:cs="Times New Roman"/>
          <w:szCs w:val="21"/>
          <w:shd w:val="clear" w:color="auto" w:fill="FFFFFF"/>
        </w:rPr>
        <w:t xml:space="preserve">Confirmation of KPC-2/IMP-4 gene presence in </w:t>
      </w:r>
      <w:r w:rsidRPr="00F02951">
        <w:rPr>
          <w:rFonts w:ascii="Times New Roman" w:eastAsia="黑体" w:hAnsi="Times New Roman" w:cs="Times New Roman"/>
          <w:i/>
          <w:iCs/>
          <w:szCs w:val="21"/>
          <w:shd w:val="clear" w:color="auto" w:fill="FFFFFF"/>
        </w:rPr>
        <w:t xml:space="preserve">E. coli </w:t>
      </w:r>
      <w:r w:rsidRPr="00BE0A5B">
        <w:rPr>
          <w:rFonts w:ascii="Times New Roman" w:eastAsia="黑体" w:hAnsi="Times New Roman" w:cs="Times New Roman"/>
          <w:szCs w:val="21"/>
          <w:shd w:val="clear" w:color="auto" w:fill="FFFFFF"/>
        </w:rPr>
        <w:t>DH5α</w:t>
      </w:r>
      <w:r w:rsidRPr="00F02951">
        <w:rPr>
          <w:rFonts w:ascii="Times New Roman" w:eastAsia="黑体" w:hAnsi="Times New Roman" w:cs="Times New Roman"/>
          <w:szCs w:val="21"/>
          <w:shd w:val="clear" w:color="auto" w:fill="FFFFFF"/>
        </w:rPr>
        <w:t>+pKPC-2/pIMP-4 by PCR amplification</w:t>
      </w:r>
      <w:r w:rsidR="00F02951" w:rsidRPr="00F02951">
        <w:rPr>
          <w:rFonts w:ascii="Times New Roman" w:eastAsia="黑体" w:hAnsi="Times New Roman" w:cs="Times New Roman" w:hint="eastAsia"/>
          <w:szCs w:val="21"/>
          <w:shd w:val="clear" w:color="auto" w:fill="FFFFFF"/>
        </w:rPr>
        <w:t xml:space="preserve"> for 20 single colonies</w:t>
      </w:r>
      <w:r w:rsidRPr="00F02951">
        <w:rPr>
          <w:rFonts w:ascii="Times New Roman" w:eastAsia="黑体" w:hAnsi="Times New Roman" w:cs="Times New Roman"/>
          <w:szCs w:val="21"/>
          <w:shd w:val="clear" w:color="auto" w:fill="FFFFFF"/>
        </w:rPr>
        <w:t>. Control as a negative control is transformed into an empty vector plasmid. Lane M represents 2000 bp DNA molecular markers. KPC-2 was eliminated by CRISPR-Cas9 (A), CRISPR-Cas12f1 (B) and CRISPR-Cas3 (C). IMP-4 was eliminated by CRISPR-Cas9 (D), CRISPR-Cas12f1 (E) and CRISPR-Cas3 (F).</w:t>
      </w:r>
      <w:r w:rsidR="00F46B36">
        <w:rPr>
          <w:rFonts w:ascii="Times New Roman" w:eastAsia="黑体" w:hAnsi="Times New Roman" w:cs="Times New Roman"/>
          <w:szCs w:val="21"/>
          <w:shd w:val="clear" w:color="auto" w:fill="FFFFFF"/>
        </w:rPr>
        <w:br w:type="page"/>
      </w:r>
    </w:p>
    <w:p w14:paraId="1C732E3B" w14:textId="75EF2314" w:rsidR="00F46B36" w:rsidRDefault="00F46B36" w:rsidP="00BC62AB">
      <w:pPr>
        <w:spacing w:line="480" w:lineRule="auto"/>
        <w:rPr>
          <w:rFonts w:ascii="Times New Roman" w:eastAsia="黑体" w:hAnsi="Times New Roman" w:cs="Times New Roman"/>
          <w:szCs w:val="21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5190095B" wp14:editId="357A1186">
            <wp:extent cx="5276850" cy="4058333"/>
            <wp:effectExtent l="0" t="0" r="0" b="0"/>
            <wp:docPr id="5735893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094" cy="4064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8E59D" w14:textId="151DAE85" w:rsidR="00F46B36" w:rsidRDefault="00F46B36" w:rsidP="00BC62AB">
      <w:pPr>
        <w:spacing w:line="480" w:lineRule="auto"/>
        <w:rPr>
          <w:rFonts w:ascii="Times New Roman" w:eastAsia="黑体" w:hAnsi="Times New Roman" w:cs="Times New Roman"/>
          <w:szCs w:val="21"/>
          <w:shd w:val="clear" w:color="auto" w:fill="FFFFFF"/>
        </w:rPr>
      </w:pPr>
      <w:r w:rsidRPr="001960A0">
        <w:rPr>
          <w:rFonts w:ascii="Times New Roman" w:eastAsia="黑体" w:hAnsi="Times New Roman" w:cs="Times New Roman"/>
          <w:szCs w:val="21"/>
          <w:shd w:val="clear" w:color="auto" w:fill="FFFFFF"/>
        </w:rPr>
        <w:t xml:space="preserve">Figure </w:t>
      </w:r>
      <w:r>
        <w:rPr>
          <w:rFonts w:ascii="Times New Roman" w:eastAsia="黑体" w:hAnsi="Times New Roman" w:cs="Times New Roman" w:hint="eastAsia"/>
          <w:szCs w:val="21"/>
          <w:shd w:val="clear" w:color="auto" w:fill="FFFFFF"/>
        </w:rPr>
        <w:t>S3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46B36">
        <w:rPr>
          <w:rFonts w:ascii="Times New Roman" w:hAnsi="Times New Roman" w:cs="Times New Roman"/>
          <w:szCs w:val="21"/>
        </w:rPr>
        <w:t>Three distinct CRISPR systems target the specific sites of the resistance genes KPC-2 and IMP-4, as well as their associated protospacer adjacent motifs (PAMs).</w:t>
      </w:r>
      <w:r>
        <w:rPr>
          <w:rFonts w:ascii="Times New Roman" w:hAnsi="Times New Roman" w:cs="Times New Roman" w:hint="eastAsia"/>
          <w:szCs w:val="21"/>
        </w:rPr>
        <w:t xml:space="preserve"> (A) </w:t>
      </w:r>
      <w:r w:rsidRPr="00F46B36">
        <w:rPr>
          <w:rFonts w:ascii="Times New Roman" w:hAnsi="Times New Roman" w:cs="Times New Roman"/>
          <w:szCs w:val="21"/>
        </w:rPr>
        <w:t>Three distinct CRISPR systems target the drug resistance gene KPC-2.</w:t>
      </w:r>
      <w:r>
        <w:rPr>
          <w:rFonts w:ascii="Times New Roman" w:hAnsi="Times New Roman" w:cs="Times New Roman" w:hint="eastAsia"/>
          <w:szCs w:val="21"/>
        </w:rPr>
        <w:t xml:space="preserve"> (B) </w:t>
      </w:r>
      <w:r w:rsidRPr="00F46B36">
        <w:rPr>
          <w:rFonts w:ascii="Times New Roman" w:hAnsi="Times New Roman" w:cs="Times New Roman"/>
          <w:szCs w:val="21"/>
        </w:rPr>
        <w:t xml:space="preserve">Three distinct CRISPR systems target the drug resistance gene </w:t>
      </w:r>
      <w:r>
        <w:rPr>
          <w:rFonts w:ascii="Times New Roman" w:hAnsi="Times New Roman" w:cs="Times New Roman" w:hint="eastAsia"/>
          <w:szCs w:val="21"/>
        </w:rPr>
        <w:t>IMP-4</w:t>
      </w:r>
      <w:r w:rsidRPr="00F46B36">
        <w:rPr>
          <w:rFonts w:ascii="Times New Roman" w:hAnsi="Times New Roman" w:cs="Times New Roman"/>
          <w:szCs w:val="21"/>
        </w:rPr>
        <w:t>.</w:t>
      </w:r>
    </w:p>
    <w:p w14:paraId="759CCD1D" w14:textId="1337327F" w:rsidR="00A31849" w:rsidRDefault="00A31849" w:rsidP="00BC62AB">
      <w:pPr>
        <w:spacing w:line="480" w:lineRule="auto"/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br w:type="page"/>
      </w:r>
    </w:p>
    <w:p w14:paraId="7B65029D" w14:textId="09E78EF2" w:rsidR="00993CA7" w:rsidRDefault="00326021" w:rsidP="00BE0A5B">
      <w:pPr>
        <w:spacing w:line="480" w:lineRule="auto"/>
        <w:rPr>
          <w:rFonts w:hint="eastAsia"/>
        </w:rPr>
      </w:pPr>
      <w:r w:rsidRPr="00C9317C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lastRenderedPageBreak/>
        <w:t xml:space="preserve">Table </w:t>
      </w:r>
      <w:r w:rsidRPr="00C9317C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S</w:t>
      </w:r>
      <w:r w:rsidRPr="00C9317C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1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Bacterial </w:t>
      </w:r>
      <w:r w:rsidRPr="00C9317C">
        <w:rPr>
          <w:rFonts w:ascii="Times New Roman" w:eastAsia="宋体" w:hAnsi="Times New Roman" w:cs="Times New Roman" w:hint="eastAsia"/>
          <w:szCs w:val="21"/>
          <w:shd w:val="clear" w:color="auto" w:fill="FFFFFF"/>
        </w:rPr>
        <w:t>s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trains and </w:t>
      </w:r>
      <w:r w:rsidRPr="00C9317C">
        <w:rPr>
          <w:rFonts w:ascii="Times New Roman" w:eastAsia="宋体" w:hAnsi="Times New Roman" w:cs="Times New Roman" w:hint="eastAsia"/>
          <w:szCs w:val="21"/>
          <w:shd w:val="clear" w:color="auto" w:fill="FFFFFF"/>
        </w:rPr>
        <w:t>p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lasmids </w:t>
      </w:r>
      <w:r w:rsidRPr="00C9317C">
        <w:rPr>
          <w:rFonts w:ascii="Times New Roman" w:eastAsia="宋体" w:hAnsi="Times New Roman" w:cs="Times New Roman" w:hint="eastAsia"/>
          <w:szCs w:val="21"/>
          <w:shd w:val="clear" w:color="auto" w:fill="FFFFFF"/>
        </w:rPr>
        <w:t>u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sed in </w:t>
      </w:r>
      <w:r w:rsidRPr="00C9317C">
        <w:rPr>
          <w:rFonts w:ascii="Times New Roman" w:eastAsia="宋体" w:hAnsi="Times New Roman" w:cs="Times New Roman" w:hint="eastAsia"/>
          <w:szCs w:val="21"/>
          <w:shd w:val="clear" w:color="auto" w:fill="FFFFFF"/>
        </w:rPr>
        <w:t>t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his </w:t>
      </w:r>
      <w:r w:rsidRPr="00C9317C">
        <w:rPr>
          <w:rFonts w:ascii="Times New Roman" w:eastAsia="宋体" w:hAnsi="Times New Roman" w:cs="Times New Roman" w:hint="eastAsia"/>
          <w:szCs w:val="21"/>
          <w:shd w:val="clear" w:color="auto" w:fill="FFFFFF"/>
        </w:rPr>
        <w:t>s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>tudy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60" w:firstRow="1" w:lastRow="1" w:firstColumn="0" w:lastColumn="0" w:noHBand="0" w:noVBand="1"/>
      </w:tblPr>
      <w:tblGrid>
        <w:gridCol w:w="1951"/>
        <w:gridCol w:w="4820"/>
        <w:gridCol w:w="1751"/>
      </w:tblGrid>
      <w:tr w:rsidR="00F02951" w:rsidRPr="00D947E7" w14:paraId="2C0814EB" w14:textId="77777777" w:rsidTr="00D026FD"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C08027" w14:textId="77777777" w:rsidR="00993CA7" w:rsidRPr="00D947E7" w:rsidRDefault="00993CA7" w:rsidP="00DB762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Bacterial strains or plasmids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01330F" w14:textId="77777777" w:rsidR="00993CA7" w:rsidRPr="00D947E7" w:rsidRDefault="00993CA7" w:rsidP="00DB762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elevant characteristics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108698" w14:textId="77777777" w:rsidR="00993CA7" w:rsidRPr="00D947E7" w:rsidRDefault="00993CA7" w:rsidP="00DB762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ource</w:t>
            </w:r>
          </w:p>
        </w:tc>
      </w:tr>
      <w:tr w:rsidR="00993CA7" w:rsidRPr="00D947E7" w14:paraId="1C6141FD" w14:textId="77777777" w:rsidTr="00D026FD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4D173F7A" w14:textId="50BF36E5" w:rsidR="00993CA7" w:rsidRPr="00D947E7" w:rsidRDefault="00F02951" w:rsidP="00DB762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shd w:val="clear" w:color="auto" w:fill="FFFFFF"/>
              </w:rPr>
              <w:t xml:space="preserve"> </w:t>
            </w:r>
            <w:r w:rsidRPr="00F02951">
              <w:rPr>
                <w:rFonts w:ascii="Times New Roman" w:eastAsia="黑体" w:hAnsi="Times New Roman" w:cs="Times New Roman"/>
                <w:i/>
                <w:iCs/>
                <w:szCs w:val="21"/>
                <w:shd w:val="clear" w:color="auto" w:fill="FFFFFF"/>
              </w:rPr>
              <w:t xml:space="preserve">E. coli </w:t>
            </w:r>
            <w:r w:rsidRPr="00DB7625">
              <w:rPr>
                <w:rFonts w:ascii="Times New Roman" w:eastAsia="黑体" w:hAnsi="Times New Roman" w:cs="Times New Roman"/>
                <w:szCs w:val="21"/>
                <w:shd w:val="clear" w:color="auto" w:fill="FFFFFF"/>
              </w:rPr>
              <w:t>DH5α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0FEB01CA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F-, φ80dlacZΔM15, Δ(</w:t>
            </w: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lacZYA-argF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) U169, </w:t>
            </w: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deo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recA1, endA1, hsdR17(</w:t>
            </w: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k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-, </w:t>
            </w: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k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+), </w:t>
            </w: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hoA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supE44, λ-, thi-1, gyrA96, relA1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45B06D63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IANGEN, China</w:t>
            </w:r>
          </w:p>
        </w:tc>
      </w:tr>
      <w:tr w:rsidR="00993CA7" w:rsidRPr="00D947E7" w14:paraId="659F124C" w14:textId="77777777" w:rsidTr="00D026FD">
        <w:tc>
          <w:tcPr>
            <w:tcW w:w="1951" w:type="dxa"/>
            <w:vAlign w:val="center"/>
          </w:tcPr>
          <w:p w14:paraId="5A2D4446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lasmids</w:t>
            </w:r>
          </w:p>
        </w:tc>
        <w:tc>
          <w:tcPr>
            <w:tcW w:w="4820" w:type="dxa"/>
          </w:tcPr>
          <w:p w14:paraId="15A12892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1" w:type="dxa"/>
          </w:tcPr>
          <w:p w14:paraId="629E152C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3CA7" w:rsidRPr="00D947E7" w14:paraId="753FAE60" w14:textId="77777777" w:rsidTr="00D026FD">
        <w:tc>
          <w:tcPr>
            <w:tcW w:w="1951" w:type="dxa"/>
            <w:vAlign w:val="center"/>
          </w:tcPr>
          <w:p w14:paraId="228DDB3B" w14:textId="77777777" w:rsidR="00993CA7" w:rsidRPr="00D947E7" w:rsidRDefault="00993CA7" w:rsidP="00DB7625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SEVA551</w:t>
            </w:r>
          </w:p>
        </w:tc>
        <w:tc>
          <w:tcPr>
            <w:tcW w:w="4820" w:type="dxa"/>
          </w:tcPr>
          <w:p w14:paraId="3720364F" w14:textId="77777777" w:rsidR="00993CA7" w:rsidRPr="00D947E7" w:rsidRDefault="00993CA7" w:rsidP="00DB7625">
            <w:pPr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c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 w:rsidRPr="00D947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expression vector</w:t>
            </w:r>
          </w:p>
        </w:tc>
        <w:tc>
          <w:tcPr>
            <w:tcW w:w="1751" w:type="dxa"/>
          </w:tcPr>
          <w:p w14:paraId="69D0404D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Laboratory stock</w:t>
            </w:r>
          </w:p>
        </w:tc>
      </w:tr>
      <w:tr w:rsidR="00993CA7" w:rsidRPr="00D947E7" w14:paraId="6B0EC46D" w14:textId="77777777" w:rsidTr="00D026FD">
        <w:tc>
          <w:tcPr>
            <w:tcW w:w="1951" w:type="dxa"/>
            <w:vAlign w:val="center"/>
          </w:tcPr>
          <w:p w14:paraId="27118200" w14:textId="77777777" w:rsidR="00993CA7" w:rsidRPr="00D947E7" w:rsidRDefault="00993CA7" w:rsidP="00DB7625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SEVA551-KPC-2</w:t>
            </w:r>
          </w:p>
        </w:tc>
        <w:tc>
          <w:tcPr>
            <w:tcW w:w="4820" w:type="dxa"/>
          </w:tcPr>
          <w:p w14:paraId="65B50DD8" w14:textId="77777777" w:rsidR="00993CA7" w:rsidRPr="00D947E7" w:rsidRDefault="00993CA7" w:rsidP="00DB7625">
            <w:pPr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c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recombinant vector derivative with KPC−2 gene</w:t>
            </w:r>
          </w:p>
        </w:tc>
        <w:tc>
          <w:tcPr>
            <w:tcW w:w="1751" w:type="dxa"/>
          </w:tcPr>
          <w:p w14:paraId="6DE0FB1F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his study</w:t>
            </w:r>
          </w:p>
        </w:tc>
      </w:tr>
      <w:tr w:rsidR="00993CA7" w:rsidRPr="00D947E7" w14:paraId="586A55FB" w14:textId="77777777" w:rsidTr="00D026FD">
        <w:tc>
          <w:tcPr>
            <w:tcW w:w="1951" w:type="dxa"/>
            <w:vAlign w:val="center"/>
          </w:tcPr>
          <w:p w14:paraId="309286A7" w14:textId="77777777" w:rsidR="00993CA7" w:rsidRPr="00D947E7" w:rsidRDefault="00993CA7" w:rsidP="00DB7625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SEVA551-IMP-4</w:t>
            </w:r>
          </w:p>
        </w:tc>
        <w:tc>
          <w:tcPr>
            <w:tcW w:w="4820" w:type="dxa"/>
          </w:tcPr>
          <w:p w14:paraId="004494A8" w14:textId="77777777" w:rsidR="00993CA7" w:rsidRPr="00D947E7" w:rsidRDefault="00993CA7" w:rsidP="00DB7625">
            <w:pPr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c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recombinant vector derivative with IMP-4 gene</w:t>
            </w:r>
          </w:p>
        </w:tc>
        <w:tc>
          <w:tcPr>
            <w:tcW w:w="1751" w:type="dxa"/>
          </w:tcPr>
          <w:p w14:paraId="6207984B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3CA7" w:rsidRPr="00D947E7" w14:paraId="6DBA5D8A" w14:textId="77777777" w:rsidTr="00D026FD">
        <w:tc>
          <w:tcPr>
            <w:tcW w:w="1951" w:type="dxa"/>
            <w:vAlign w:val="center"/>
          </w:tcPr>
          <w:p w14:paraId="02715328" w14:textId="77777777" w:rsidR="00993CA7" w:rsidRPr="00D947E7" w:rsidRDefault="00993CA7" w:rsidP="00DB7625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 (Addgene,42876)</w:t>
            </w:r>
          </w:p>
        </w:tc>
        <w:tc>
          <w:tcPr>
            <w:tcW w:w="4820" w:type="dxa"/>
          </w:tcPr>
          <w:p w14:paraId="508FD842" w14:textId="77777777" w:rsidR="00993CA7" w:rsidRPr="00D947E7" w:rsidRDefault="00993CA7" w:rsidP="00DB7625">
            <w:pPr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racRNA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gRNA, and cas9 expression plasmid</w:t>
            </w:r>
          </w:p>
        </w:tc>
        <w:tc>
          <w:tcPr>
            <w:tcW w:w="1751" w:type="dxa"/>
          </w:tcPr>
          <w:p w14:paraId="396834B2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Laboratory stock </w:t>
            </w:r>
            <w:r w:rsidRPr="00D947E7">
              <w:rPr>
                <w:rFonts w:ascii="Times New Roman" w:eastAsia="宋体" w:hAnsi="Times New Roman" w:cs="Times New Roman"/>
                <w:noProof/>
                <w:szCs w:val="21"/>
                <w:shd w:val="clear" w:color="auto" w:fill="FFFFFF"/>
              </w:rPr>
              <w:t>(1-3)</w:t>
            </w:r>
          </w:p>
        </w:tc>
      </w:tr>
      <w:tr w:rsidR="00993CA7" w:rsidRPr="00D947E7" w14:paraId="52940811" w14:textId="77777777" w:rsidTr="00D026FD">
        <w:tc>
          <w:tcPr>
            <w:tcW w:w="1951" w:type="dxa"/>
            <w:vAlign w:val="center"/>
          </w:tcPr>
          <w:p w14:paraId="21A35EE9" w14:textId="77777777" w:rsidR="00993CA7" w:rsidRPr="00D947E7" w:rsidRDefault="00993CA7" w:rsidP="00DB7625">
            <w:pPr>
              <w:spacing w:line="480" w:lineRule="auto"/>
              <w:contextualSpacing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3cRh (Addgene,133773)</w:t>
            </w:r>
          </w:p>
        </w:tc>
        <w:tc>
          <w:tcPr>
            <w:tcW w:w="4820" w:type="dxa"/>
          </w:tcPr>
          <w:p w14:paraId="137CDA27" w14:textId="77777777" w:rsidR="00993CA7" w:rsidRPr="00D947E7" w:rsidRDefault="00993CA7" w:rsidP="00DB7625">
            <w:pPr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racRNA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gRNA, and cas3 expression plasmid</w:t>
            </w:r>
          </w:p>
        </w:tc>
        <w:tc>
          <w:tcPr>
            <w:tcW w:w="1751" w:type="dxa"/>
          </w:tcPr>
          <w:p w14:paraId="37C9C4EA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644B0CAE" w14:textId="77777777" w:rsidTr="00D026FD">
        <w:tc>
          <w:tcPr>
            <w:tcW w:w="1951" w:type="dxa"/>
            <w:vAlign w:val="center"/>
          </w:tcPr>
          <w:p w14:paraId="140663D2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12f1</w:t>
            </w:r>
          </w:p>
        </w:tc>
        <w:tc>
          <w:tcPr>
            <w:tcW w:w="4820" w:type="dxa"/>
          </w:tcPr>
          <w:p w14:paraId="54303B7D" w14:textId="77777777" w:rsidR="00993CA7" w:rsidRPr="00D947E7" w:rsidRDefault="00993CA7" w:rsidP="00DB7625">
            <w:pPr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kan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racRNA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gRNA, and cas12f1 expression plasmid</w:t>
            </w:r>
          </w:p>
        </w:tc>
        <w:tc>
          <w:tcPr>
            <w:tcW w:w="1751" w:type="dxa"/>
          </w:tcPr>
          <w:p w14:paraId="59672032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6959605B" w14:textId="77777777" w:rsidTr="00D026FD">
        <w:tc>
          <w:tcPr>
            <w:tcW w:w="1951" w:type="dxa"/>
            <w:vAlign w:val="center"/>
          </w:tcPr>
          <w:p w14:paraId="2E326C58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-k</w:t>
            </w:r>
          </w:p>
        </w:tc>
        <w:tc>
          <w:tcPr>
            <w:tcW w:w="4820" w:type="dxa"/>
          </w:tcPr>
          <w:p w14:paraId="5F732C7B" w14:textId="77777777" w:rsidR="00993CA7" w:rsidRPr="00D947E7" w:rsidRDefault="00993CA7" w:rsidP="00DB7625">
            <w:pPr>
              <w:snapToGrid w:val="0"/>
              <w:spacing w:after="100" w:afterAutospacing="1"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9 cloned with sgRNA targeting KPC</w:t>
            </w:r>
            <w:r w:rsidRPr="00D947E7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−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751" w:type="dxa"/>
          </w:tcPr>
          <w:p w14:paraId="607E5395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his study</w:t>
            </w:r>
          </w:p>
        </w:tc>
      </w:tr>
      <w:tr w:rsidR="00993CA7" w:rsidRPr="00D947E7" w14:paraId="5DF25541" w14:textId="77777777" w:rsidTr="00D026FD">
        <w:tc>
          <w:tcPr>
            <w:tcW w:w="1951" w:type="dxa"/>
            <w:vAlign w:val="center"/>
          </w:tcPr>
          <w:p w14:paraId="24D26C1C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-k1</w:t>
            </w:r>
          </w:p>
        </w:tc>
        <w:tc>
          <w:tcPr>
            <w:tcW w:w="4820" w:type="dxa"/>
          </w:tcPr>
          <w:p w14:paraId="378A3AF9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9 cloned with sgRNA1 targeting KPC</w:t>
            </w:r>
            <w:r w:rsidRPr="00D947E7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−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751" w:type="dxa"/>
          </w:tcPr>
          <w:p w14:paraId="4D054344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184AE5AA" w14:textId="77777777" w:rsidTr="00D026FD">
        <w:tc>
          <w:tcPr>
            <w:tcW w:w="1951" w:type="dxa"/>
            <w:vAlign w:val="center"/>
          </w:tcPr>
          <w:p w14:paraId="34BD7861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-k2</w:t>
            </w:r>
          </w:p>
        </w:tc>
        <w:tc>
          <w:tcPr>
            <w:tcW w:w="4820" w:type="dxa"/>
          </w:tcPr>
          <w:p w14:paraId="63BFEBF1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9 cloned with sgRNA2 targeting KPC</w:t>
            </w:r>
            <w:r w:rsidRPr="00D947E7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−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751" w:type="dxa"/>
          </w:tcPr>
          <w:p w14:paraId="54CB5A0F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28972E00" w14:textId="77777777" w:rsidTr="00D026FD">
        <w:tc>
          <w:tcPr>
            <w:tcW w:w="1951" w:type="dxa"/>
            <w:vAlign w:val="center"/>
          </w:tcPr>
          <w:p w14:paraId="0C597A09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3-k</w:t>
            </w:r>
          </w:p>
        </w:tc>
        <w:tc>
          <w:tcPr>
            <w:tcW w:w="4820" w:type="dxa"/>
          </w:tcPr>
          <w:p w14:paraId="5FAB657D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3 cloned with sgRNA targeting KPC</w:t>
            </w:r>
            <w:r w:rsidRPr="00D947E7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−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751" w:type="dxa"/>
          </w:tcPr>
          <w:p w14:paraId="4D614B6B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731106CC" w14:textId="77777777" w:rsidTr="00D026FD">
        <w:tc>
          <w:tcPr>
            <w:tcW w:w="1951" w:type="dxa"/>
            <w:vAlign w:val="center"/>
          </w:tcPr>
          <w:p w14:paraId="4ACC7F94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3-k1</w:t>
            </w:r>
          </w:p>
        </w:tc>
        <w:tc>
          <w:tcPr>
            <w:tcW w:w="4820" w:type="dxa"/>
          </w:tcPr>
          <w:p w14:paraId="224738D8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3 cloned with sgRNA1 targeting KPC</w:t>
            </w:r>
            <w:r w:rsidRPr="00D947E7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−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751" w:type="dxa"/>
          </w:tcPr>
          <w:p w14:paraId="215C7569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33E17262" w14:textId="77777777" w:rsidTr="00D026FD">
        <w:tc>
          <w:tcPr>
            <w:tcW w:w="1951" w:type="dxa"/>
            <w:vAlign w:val="center"/>
          </w:tcPr>
          <w:p w14:paraId="6F3EAF27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3-k2</w:t>
            </w:r>
          </w:p>
        </w:tc>
        <w:tc>
          <w:tcPr>
            <w:tcW w:w="4820" w:type="dxa"/>
          </w:tcPr>
          <w:p w14:paraId="52D24C80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3 cloned with sgRNA2 targeting KPC</w:t>
            </w:r>
            <w:r w:rsidRPr="00D947E7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−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751" w:type="dxa"/>
          </w:tcPr>
          <w:p w14:paraId="68CDA28A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68F8B7CA" w14:textId="77777777" w:rsidTr="00D026FD">
        <w:tc>
          <w:tcPr>
            <w:tcW w:w="1951" w:type="dxa"/>
            <w:vAlign w:val="center"/>
          </w:tcPr>
          <w:p w14:paraId="6AEDE2CE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12f1-k</w:t>
            </w:r>
          </w:p>
        </w:tc>
        <w:tc>
          <w:tcPr>
            <w:tcW w:w="4820" w:type="dxa"/>
          </w:tcPr>
          <w:p w14:paraId="4322E46F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kan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12f1 cloned with sgRNA targeting KPC</w:t>
            </w:r>
            <w:r w:rsidRPr="00D947E7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−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751" w:type="dxa"/>
          </w:tcPr>
          <w:p w14:paraId="2CA249DF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477D0FD2" w14:textId="77777777" w:rsidTr="00D026FD">
        <w:tc>
          <w:tcPr>
            <w:tcW w:w="1951" w:type="dxa"/>
            <w:vAlign w:val="center"/>
          </w:tcPr>
          <w:p w14:paraId="28AFC109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12f1-k1</w:t>
            </w:r>
          </w:p>
        </w:tc>
        <w:tc>
          <w:tcPr>
            <w:tcW w:w="4820" w:type="dxa"/>
          </w:tcPr>
          <w:p w14:paraId="798D4B63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kan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12f1 cloned with sgRNA1 targeting KPC</w:t>
            </w:r>
            <w:r w:rsidRPr="00D947E7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−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751" w:type="dxa"/>
          </w:tcPr>
          <w:p w14:paraId="3C91FBFE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06C8289F" w14:textId="77777777" w:rsidTr="00D026FD">
        <w:tc>
          <w:tcPr>
            <w:tcW w:w="1951" w:type="dxa"/>
            <w:vAlign w:val="center"/>
          </w:tcPr>
          <w:p w14:paraId="23D4CF3F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12f1-k2</w:t>
            </w:r>
          </w:p>
        </w:tc>
        <w:tc>
          <w:tcPr>
            <w:tcW w:w="4820" w:type="dxa"/>
          </w:tcPr>
          <w:p w14:paraId="361F6334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kan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12f1 cloned with sgRNA2 targeting KPC</w:t>
            </w:r>
            <w:r w:rsidRPr="00D947E7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−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751" w:type="dxa"/>
          </w:tcPr>
          <w:p w14:paraId="6D2D8805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654A08EF" w14:textId="77777777" w:rsidTr="00D026FD">
        <w:tc>
          <w:tcPr>
            <w:tcW w:w="1951" w:type="dxa"/>
            <w:vAlign w:val="center"/>
          </w:tcPr>
          <w:p w14:paraId="47CB1887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-i</w:t>
            </w:r>
          </w:p>
        </w:tc>
        <w:tc>
          <w:tcPr>
            <w:tcW w:w="4820" w:type="dxa"/>
          </w:tcPr>
          <w:p w14:paraId="5578D8CB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9 cloned with sgRNA targeting IMP-4</w:t>
            </w:r>
          </w:p>
        </w:tc>
        <w:tc>
          <w:tcPr>
            <w:tcW w:w="1751" w:type="dxa"/>
          </w:tcPr>
          <w:p w14:paraId="1821D737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266402E0" w14:textId="77777777" w:rsidTr="00D026FD">
        <w:trPr>
          <w:trHeight w:val="633"/>
        </w:trPr>
        <w:tc>
          <w:tcPr>
            <w:tcW w:w="1951" w:type="dxa"/>
            <w:vAlign w:val="center"/>
          </w:tcPr>
          <w:p w14:paraId="64459C41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-i1</w:t>
            </w:r>
          </w:p>
        </w:tc>
        <w:tc>
          <w:tcPr>
            <w:tcW w:w="4820" w:type="dxa"/>
          </w:tcPr>
          <w:p w14:paraId="5D8844E0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9 cloned with sgRNA1 targeting IMP-4</w:t>
            </w:r>
          </w:p>
        </w:tc>
        <w:tc>
          <w:tcPr>
            <w:tcW w:w="1751" w:type="dxa"/>
          </w:tcPr>
          <w:p w14:paraId="4FC7285B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22BE2183" w14:textId="77777777" w:rsidTr="00D026FD">
        <w:tc>
          <w:tcPr>
            <w:tcW w:w="1951" w:type="dxa"/>
            <w:vAlign w:val="center"/>
          </w:tcPr>
          <w:p w14:paraId="65CF20B7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-i2</w:t>
            </w:r>
          </w:p>
        </w:tc>
        <w:tc>
          <w:tcPr>
            <w:tcW w:w="4820" w:type="dxa"/>
          </w:tcPr>
          <w:p w14:paraId="56270869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9 cloned with sgRNA2 targeting IMP-4</w:t>
            </w:r>
          </w:p>
        </w:tc>
        <w:tc>
          <w:tcPr>
            <w:tcW w:w="1751" w:type="dxa"/>
          </w:tcPr>
          <w:p w14:paraId="327A8E9E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73436C45" w14:textId="77777777" w:rsidTr="00D026FD">
        <w:tc>
          <w:tcPr>
            <w:tcW w:w="1951" w:type="dxa"/>
            <w:vAlign w:val="center"/>
          </w:tcPr>
          <w:p w14:paraId="73185775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lastRenderedPageBreak/>
              <w:t>pCas12f1-i</w:t>
            </w:r>
          </w:p>
        </w:tc>
        <w:tc>
          <w:tcPr>
            <w:tcW w:w="4820" w:type="dxa"/>
          </w:tcPr>
          <w:p w14:paraId="07E01E8A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kan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12f1 cloned with sgRNA targeting IMP-4</w:t>
            </w:r>
          </w:p>
        </w:tc>
        <w:tc>
          <w:tcPr>
            <w:tcW w:w="1751" w:type="dxa"/>
          </w:tcPr>
          <w:p w14:paraId="3C005180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294099D7" w14:textId="77777777" w:rsidTr="00D026FD">
        <w:tc>
          <w:tcPr>
            <w:tcW w:w="1951" w:type="dxa"/>
            <w:vAlign w:val="center"/>
          </w:tcPr>
          <w:p w14:paraId="7C9D8BEC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12f1-i1</w:t>
            </w:r>
          </w:p>
        </w:tc>
        <w:tc>
          <w:tcPr>
            <w:tcW w:w="4820" w:type="dxa"/>
          </w:tcPr>
          <w:p w14:paraId="430DDC7D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kan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12f1 cloned with sgRNA1 targeting IMP-4</w:t>
            </w:r>
          </w:p>
        </w:tc>
        <w:tc>
          <w:tcPr>
            <w:tcW w:w="1751" w:type="dxa"/>
          </w:tcPr>
          <w:p w14:paraId="05D075B7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6A4A5DA9" w14:textId="77777777" w:rsidTr="00D026FD">
        <w:tc>
          <w:tcPr>
            <w:tcW w:w="1951" w:type="dxa"/>
            <w:vAlign w:val="center"/>
          </w:tcPr>
          <w:p w14:paraId="2E5A94F7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12f1-i2</w:t>
            </w:r>
          </w:p>
        </w:tc>
        <w:tc>
          <w:tcPr>
            <w:tcW w:w="4820" w:type="dxa"/>
          </w:tcPr>
          <w:p w14:paraId="6411829F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kan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12f1 cloned with sgRNA2 targeting IMP-4</w:t>
            </w:r>
          </w:p>
        </w:tc>
        <w:tc>
          <w:tcPr>
            <w:tcW w:w="1751" w:type="dxa"/>
          </w:tcPr>
          <w:p w14:paraId="0ECD0520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7D326FB6" w14:textId="77777777" w:rsidTr="00D026FD">
        <w:tc>
          <w:tcPr>
            <w:tcW w:w="1951" w:type="dxa"/>
            <w:vAlign w:val="center"/>
          </w:tcPr>
          <w:p w14:paraId="41F80FB6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3-i</w:t>
            </w:r>
          </w:p>
        </w:tc>
        <w:tc>
          <w:tcPr>
            <w:tcW w:w="4820" w:type="dxa"/>
          </w:tcPr>
          <w:p w14:paraId="647F817F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3 cloned with sgRNA targeting IMP-4</w:t>
            </w:r>
          </w:p>
        </w:tc>
        <w:tc>
          <w:tcPr>
            <w:tcW w:w="1751" w:type="dxa"/>
          </w:tcPr>
          <w:p w14:paraId="0A97D0D0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215BF813" w14:textId="77777777" w:rsidTr="00D026FD">
        <w:tc>
          <w:tcPr>
            <w:tcW w:w="1951" w:type="dxa"/>
            <w:vAlign w:val="center"/>
          </w:tcPr>
          <w:p w14:paraId="12F48325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3-i1</w:t>
            </w:r>
          </w:p>
        </w:tc>
        <w:tc>
          <w:tcPr>
            <w:tcW w:w="4820" w:type="dxa"/>
          </w:tcPr>
          <w:p w14:paraId="4957D6D1" w14:textId="77777777" w:rsidR="00993CA7" w:rsidRPr="00D947E7" w:rsidRDefault="00993CA7" w:rsidP="00DB7625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3 cloned with sgRNA1 targeting IMP-4</w:t>
            </w:r>
          </w:p>
        </w:tc>
        <w:tc>
          <w:tcPr>
            <w:tcW w:w="1751" w:type="dxa"/>
          </w:tcPr>
          <w:p w14:paraId="49D8E87E" w14:textId="77777777" w:rsidR="00993CA7" w:rsidRPr="00D947E7" w:rsidRDefault="00993CA7" w:rsidP="00DB762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993CA7" w:rsidRPr="00D947E7" w14:paraId="5F45DE0C" w14:textId="77777777" w:rsidTr="00D026FD">
        <w:tc>
          <w:tcPr>
            <w:tcW w:w="1951" w:type="dxa"/>
            <w:vAlign w:val="center"/>
          </w:tcPr>
          <w:p w14:paraId="6048C39F" w14:textId="77777777" w:rsidR="00993CA7" w:rsidRPr="00D947E7" w:rsidRDefault="00993CA7" w:rsidP="00DB762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3-i2</w:t>
            </w:r>
          </w:p>
        </w:tc>
        <w:tc>
          <w:tcPr>
            <w:tcW w:w="4820" w:type="dxa"/>
          </w:tcPr>
          <w:p w14:paraId="628598FB" w14:textId="77777777" w:rsidR="00993CA7" w:rsidRPr="00D947E7" w:rsidRDefault="00993CA7" w:rsidP="00BE0A5B">
            <w:pPr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m</w:t>
            </w:r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  <w:r w:rsidRPr="00D947E7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Cas3 cloned with sgRNA2 targeting IMP-4</w:t>
            </w:r>
          </w:p>
        </w:tc>
        <w:tc>
          <w:tcPr>
            <w:tcW w:w="1751" w:type="dxa"/>
          </w:tcPr>
          <w:p w14:paraId="3A4AB671" w14:textId="77777777" w:rsidR="00993CA7" w:rsidRPr="00D947E7" w:rsidRDefault="00993CA7" w:rsidP="00DB762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</w:tbl>
    <w:p w14:paraId="5B80B742" w14:textId="0DA63CE3" w:rsidR="00993CA7" w:rsidRPr="00F02951" w:rsidRDefault="00993CA7" w:rsidP="00F02951">
      <w:pPr>
        <w:spacing w:line="480" w:lineRule="auto"/>
        <w:rPr>
          <w:rFonts w:ascii="Times New Roman" w:hAnsi="Times New Roman" w:cs="Times New Roman"/>
        </w:rPr>
      </w:pPr>
      <w:r w:rsidRPr="00C377FF">
        <w:rPr>
          <w:rFonts w:ascii="Times New Roman" w:hAnsi="Times New Roman" w:cs="Times New Roman"/>
          <w:b/>
          <w:bCs/>
        </w:rPr>
        <w:t>Note</w:t>
      </w:r>
      <w:r w:rsidRPr="00C377FF">
        <w:rPr>
          <w:rFonts w:ascii="Times New Roman" w:hAnsi="Times New Roman" w:cs="Times New Roman" w:hint="eastAsia"/>
          <w:b/>
          <w:bCs/>
        </w:rPr>
        <w:t>:</w:t>
      </w:r>
      <w:r w:rsidRPr="00993CA7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D947E7">
        <w:rPr>
          <w:rFonts w:ascii="Times New Roman" w:eastAsia="宋体" w:hAnsi="Times New Roman" w:cs="Times New Roman"/>
          <w:szCs w:val="21"/>
          <w:shd w:val="clear" w:color="auto" w:fill="FFFFFF"/>
        </w:rPr>
        <w:t>Tc</w:t>
      </w:r>
      <w:r w:rsidRPr="00D947E7">
        <w:rPr>
          <w:rFonts w:ascii="Times New Roman" w:eastAsia="宋体" w:hAnsi="Times New Roman" w:cs="Times New Roman"/>
          <w:szCs w:val="21"/>
          <w:shd w:val="clear" w:color="auto" w:fill="FFFFFF"/>
          <w:vertAlign w:val="superscript"/>
        </w:rPr>
        <w:t>r</w:t>
      </w:r>
      <w:proofErr w:type="spellEnd"/>
      <w:r w:rsidR="007E024B" w:rsidRPr="007E024B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r w:rsidR="007E024B"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denotes </w:t>
      </w:r>
      <w:r w:rsidR="007E024B" w:rsidRPr="007E024B">
        <w:rPr>
          <w:rFonts w:ascii="Times New Roman" w:eastAsia="宋体" w:hAnsi="Times New Roman" w:cs="Times New Roman" w:hint="eastAsia"/>
          <w:szCs w:val="21"/>
          <w:shd w:val="clear" w:color="auto" w:fill="FFFFFF"/>
        </w:rPr>
        <w:t>tetracycline resistance</w:t>
      </w:r>
      <w:r w:rsidR="007E024B"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>,</w:t>
      </w:r>
      <w:r w:rsidR="007E024B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proofErr w:type="spellStart"/>
      <w:r w:rsidR="007E024B" w:rsidRPr="00D947E7">
        <w:rPr>
          <w:rFonts w:ascii="Times New Roman" w:eastAsia="宋体" w:hAnsi="Times New Roman" w:cs="Times New Roman"/>
          <w:szCs w:val="21"/>
          <w:shd w:val="clear" w:color="auto" w:fill="FFFFFF"/>
        </w:rPr>
        <w:t>Cm</w:t>
      </w:r>
      <w:r w:rsidR="007E024B" w:rsidRPr="00D947E7">
        <w:rPr>
          <w:rFonts w:ascii="Times New Roman" w:eastAsia="宋体" w:hAnsi="Times New Roman" w:cs="Times New Roman"/>
          <w:szCs w:val="21"/>
          <w:shd w:val="clear" w:color="auto" w:fill="FFFFFF"/>
          <w:vertAlign w:val="superscript"/>
        </w:rPr>
        <w:t>r</w:t>
      </w:r>
      <w:proofErr w:type="spellEnd"/>
      <w:r w:rsidR="007E024B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7E024B"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>denotes</w:t>
      </w:r>
      <w:r w:rsidR="007E024B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7E024B"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chloramphenicol resistance, </w:t>
      </w:r>
      <w:proofErr w:type="spellStart"/>
      <w:r w:rsidR="007E024B"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>Kan</w:t>
      </w:r>
      <w:r w:rsidR="007E024B" w:rsidRPr="00682739">
        <w:rPr>
          <w:rFonts w:ascii="Times New Roman" w:eastAsia="宋体" w:hAnsi="Times New Roman" w:cs="Times New Roman"/>
          <w:szCs w:val="21"/>
          <w:shd w:val="clear" w:color="auto" w:fill="FFFFFF"/>
          <w:vertAlign w:val="superscript"/>
        </w:rPr>
        <w:t>R</w:t>
      </w:r>
      <w:proofErr w:type="spellEnd"/>
      <w:r w:rsidR="007E024B"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represents kanamycin resistance, and </w:t>
      </w:r>
      <w:proofErr w:type="spellStart"/>
      <w:r w:rsidR="007E024B"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>Gm</w:t>
      </w:r>
      <w:r w:rsidR="007E024B" w:rsidRPr="00682739">
        <w:rPr>
          <w:rFonts w:ascii="Times New Roman" w:eastAsia="宋体" w:hAnsi="Times New Roman" w:cs="Times New Roman"/>
          <w:szCs w:val="21"/>
          <w:shd w:val="clear" w:color="auto" w:fill="FFFFFF"/>
          <w:vertAlign w:val="superscript"/>
        </w:rPr>
        <w:t>R</w:t>
      </w:r>
      <w:proofErr w:type="spellEnd"/>
      <w:r w:rsidR="007E024B" w:rsidRPr="005C6EEA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indicates gentamicin resistance.</w:t>
      </w:r>
    </w:p>
    <w:p w14:paraId="0953FC18" w14:textId="7454279D" w:rsidR="005C6EEA" w:rsidRDefault="00326021">
      <w:pPr>
        <w:rPr>
          <w:rFonts w:hint="eastAsia"/>
        </w:rPr>
      </w:pPr>
      <w:r>
        <w:rPr>
          <w:rFonts w:hint="eastAsia"/>
        </w:rPr>
        <w:br w:type="page"/>
      </w:r>
    </w:p>
    <w:p w14:paraId="406D905D" w14:textId="7F7CC037" w:rsidR="00D6007C" w:rsidRPr="00BE0A5B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C9317C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lastRenderedPageBreak/>
        <w:t xml:space="preserve">Table </w:t>
      </w:r>
      <w:r w:rsidRPr="00C9317C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S2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Primers </w:t>
      </w:r>
      <w:r w:rsidRPr="00C9317C">
        <w:rPr>
          <w:rFonts w:ascii="Times New Roman" w:eastAsia="宋体" w:hAnsi="Times New Roman" w:cs="Times New Roman" w:hint="eastAsia"/>
          <w:szCs w:val="21"/>
          <w:shd w:val="clear" w:color="auto" w:fill="FFFFFF"/>
        </w:rPr>
        <w:t>u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sed in </w:t>
      </w:r>
      <w:r w:rsidRPr="00C9317C">
        <w:rPr>
          <w:rFonts w:ascii="Times New Roman" w:eastAsia="宋体" w:hAnsi="Times New Roman" w:cs="Times New Roman" w:hint="eastAsia"/>
          <w:szCs w:val="21"/>
          <w:shd w:val="clear" w:color="auto" w:fill="FFFFFF"/>
        </w:rPr>
        <w:t>t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his </w:t>
      </w:r>
      <w:r w:rsidRPr="00C9317C">
        <w:rPr>
          <w:rFonts w:ascii="Times New Roman" w:eastAsia="宋体" w:hAnsi="Times New Roman" w:cs="Times New Roman" w:hint="eastAsia"/>
          <w:szCs w:val="21"/>
          <w:shd w:val="clear" w:color="auto" w:fill="FFFFFF"/>
        </w:rPr>
        <w:t>s</w:t>
      </w:r>
      <w:r w:rsidRPr="00C9317C">
        <w:rPr>
          <w:rFonts w:ascii="Times New Roman" w:eastAsia="宋体" w:hAnsi="Times New Roman" w:cs="Times New Roman"/>
          <w:szCs w:val="21"/>
          <w:shd w:val="clear" w:color="auto" w:fill="FFFFFF"/>
        </w:rPr>
        <w:t>tudy</w:t>
      </w:r>
      <w:bookmarkStart w:id="0" w:name="_Hlk188131252"/>
      <w:bookmarkStart w:id="1" w:name="_Hlk174023400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111"/>
        <w:gridCol w:w="2318"/>
      </w:tblGrid>
      <w:tr w:rsidR="00D6007C" w14:paraId="00753922" w14:textId="77777777" w:rsidTr="00BE0A5B"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</w:tcPr>
          <w:p w14:paraId="53C4C923" w14:textId="77777777" w:rsidR="00D6007C" w:rsidRPr="00AC08BB" w:rsidRDefault="00D6007C" w:rsidP="001E3793">
            <w:pPr>
              <w:rPr>
                <w:rFonts w:hint="eastAsia"/>
                <w:b/>
                <w:bCs/>
              </w:rPr>
            </w:pPr>
            <w:r w:rsidRPr="00AC08BB"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  <w:t>Primer</w:t>
            </w:r>
            <w:r w:rsidRPr="00AC08BB">
              <w:rPr>
                <w:rFonts w:ascii="Times New Roman" w:eastAsia="宋体" w:hAnsi="Times New Roman" w:cs="Times New Roman" w:hint="eastAsia"/>
                <w:b/>
                <w:bCs/>
                <w:szCs w:val="21"/>
                <w:shd w:val="clear" w:color="auto" w:fill="FFFFFF"/>
              </w:rPr>
              <w:t xml:space="preserve">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14:paraId="3F65183C" w14:textId="77777777" w:rsidR="00D6007C" w:rsidRPr="00AC08BB" w:rsidRDefault="00D6007C" w:rsidP="001E3793">
            <w:pPr>
              <w:rPr>
                <w:rFonts w:hint="eastAsia"/>
                <w:b/>
                <w:bCs/>
              </w:rPr>
            </w:pPr>
            <w:r w:rsidRPr="00AC08BB"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  <w:t>Primer</w:t>
            </w:r>
            <w:r w:rsidRPr="00AC08BB">
              <w:rPr>
                <w:rFonts w:ascii="Times New Roman" w:eastAsia="宋体" w:hAnsi="Times New Roman" w:cs="Times New Roman" w:hint="eastAsia"/>
                <w:b/>
                <w:bCs/>
                <w:szCs w:val="21"/>
                <w:shd w:val="clear" w:color="auto" w:fill="FFFFFF"/>
              </w:rPr>
              <w:t xml:space="preserve"> sequence</w:t>
            </w:r>
            <w:r w:rsidRPr="00AC08BB">
              <w:rPr>
                <w:rFonts w:ascii="Times New Roman" w:eastAsia="宋体" w:hAnsi="Times New Roman" w:cs="Times New Roman" w:hint="eastAsia"/>
                <w:b/>
                <w:bCs/>
                <w:szCs w:val="21"/>
                <w:shd w:val="clear" w:color="auto" w:fill="FFFFFF"/>
              </w:rPr>
              <w:t>（</w:t>
            </w:r>
            <w:r w:rsidRPr="00AC08BB">
              <w:rPr>
                <w:rFonts w:ascii="Times New Roman" w:eastAsia="宋体" w:hAnsi="Times New Roman" w:cs="Times New Roman" w:hint="eastAsia"/>
                <w:b/>
                <w:bCs/>
                <w:szCs w:val="21"/>
                <w:shd w:val="clear" w:color="auto" w:fill="FFFFFF"/>
              </w:rPr>
              <w:t>5</w:t>
            </w:r>
            <w:proofErr w:type="gramStart"/>
            <w:r w:rsidRPr="00AC08BB"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  <w:t>’</w:t>
            </w:r>
            <w:proofErr w:type="gramEnd"/>
            <w:r w:rsidRPr="00AC08BB">
              <w:rPr>
                <w:rFonts w:ascii="Times New Roman" w:eastAsia="宋体" w:hAnsi="Times New Roman" w:cs="Times New Roman" w:hint="eastAsia"/>
                <w:b/>
                <w:bCs/>
                <w:szCs w:val="21"/>
                <w:shd w:val="clear" w:color="auto" w:fill="FFFFFF"/>
              </w:rPr>
              <w:t>-3</w:t>
            </w:r>
            <w:proofErr w:type="gramStart"/>
            <w:r w:rsidRPr="00AC08BB"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  <w:t>’</w:t>
            </w:r>
            <w:proofErr w:type="gramEnd"/>
            <w:r w:rsidRPr="00AC08BB">
              <w:rPr>
                <w:rFonts w:ascii="Times New Roman" w:eastAsia="宋体" w:hAnsi="Times New Roman" w:cs="Times New Roman" w:hint="eastAsia"/>
                <w:b/>
                <w:bCs/>
                <w:szCs w:val="21"/>
                <w:shd w:val="clear" w:color="auto" w:fill="FFFFFF"/>
              </w:rPr>
              <w:t>）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4" w:space="0" w:color="auto"/>
            </w:tcBorders>
          </w:tcPr>
          <w:p w14:paraId="245F8B71" w14:textId="77777777" w:rsidR="00D6007C" w:rsidRPr="00AC08BB" w:rsidRDefault="00D6007C" w:rsidP="001E3793">
            <w:pPr>
              <w:rPr>
                <w:rFonts w:hint="eastAsia"/>
                <w:b/>
                <w:bCs/>
              </w:rPr>
            </w:pPr>
            <w:r w:rsidRPr="00AC08BB"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  <w:t>P</w:t>
            </w:r>
            <w:r w:rsidRPr="00AC08BB">
              <w:rPr>
                <w:rFonts w:ascii="Times New Roman" w:eastAsia="宋体" w:hAnsi="Times New Roman" w:cs="Times New Roman" w:hint="eastAsia"/>
                <w:b/>
                <w:bCs/>
                <w:szCs w:val="21"/>
                <w:shd w:val="clear" w:color="auto" w:fill="FFFFFF"/>
              </w:rPr>
              <w:t>urpose</w:t>
            </w:r>
          </w:p>
        </w:tc>
      </w:tr>
      <w:tr w:rsidR="00D6007C" w14:paraId="66743C4C" w14:textId="77777777" w:rsidTr="00BE0A5B">
        <w:trPr>
          <w:trHeight w:val="807"/>
        </w:trPr>
        <w:tc>
          <w:tcPr>
            <w:tcW w:w="2093" w:type="dxa"/>
            <w:tcBorders>
              <w:top w:val="single" w:sz="4" w:space="0" w:color="auto"/>
            </w:tcBorders>
          </w:tcPr>
          <w:p w14:paraId="2C1D80FB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KPC-2-F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2E9D66F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558E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CT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5558E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5558E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5558E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T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5558E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CATCC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5FD4169C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D57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PCR of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KPC</w:t>
            </w:r>
            <w:r w:rsidRPr="002D57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2 deletion identification</w:t>
            </w:r>
          </w:p>
        </w:tc>
      </w:tr>
      <w:tr w:rsidR="00D6007C" w14:paraId="236BA8EE" w14:textId="77777777" w:rsidTr="00BE0A5B">
        <w:tc>
          <w:tcPr>
            <w:tcW w:w="2093" w:type="dxa"/>
          </w:tcPr>
          <w:p w14:paraId="143A0BB3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KPC-2-R</w:t>
            </w:r>
          </w:p>
        </w:tc>
        <w:tc>
          <w:tcPr>
            <w:tcW w:w="4111" w:type="dxa"/>
          </w:tcPr>
          <w:p w14:paraId="11DF8E93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5558E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5558E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CT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5558E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TC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5558E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5558E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CTT</w:t>
            </w:r>
          </w:p>
        </w:tc>
        <w:tc>
          <w:tcPr>
            <w:tcW w:w="2318" w:type="dxa"/>
          </w:tcPr>
          <w:p w14:paraId="486D47E3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4CC7990E" w14:textId="77777777" w:rsidTr="00BE0A5B">
        <w:tc>
          <w:tcPr>
            <w:tcW w:w="2093" w:type="dxa"/>
          </w:tcPr>
          <w:p w14:paraId="743C87A7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-F</w:t>
            </w:r>
          </w:p>
        </w:tc>
        <w:tc>
          <w:tcPr>
            <w:tcW w:w="4111" w:type="dxa"/>
          </w:tcPr>
          <w:p w14:paraId="512CFFA9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AAACT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TT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T</w:t>
            </w:r>
          </w:p>
        </w:tc>
        <w:tc>
          <w:tcPr>
            <w:tcW w:w="2318" w:type="dxa"/>
          </w:tcPr>
          <w:p w14:paraId="4658E91C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D57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PCR of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  <w:r w:rsidRPr="002D57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deletion identification</w:t>
            </w:r>
          </w:p>
        </w:tc>
      </w:tr>
      <w:tr w:rsidR="00D6007C" w14:paraId="4956080F" w14:textId="77777777" w:rsidTr="00BE0A5B">
        <w:tc>
          <w:tcPr>
            <w:tcW w:w="2093" w:type="dxa"/>
          </w:tcPr>
          <w:p w14:paraId="2F61ABAF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-R</w:t>
            </w:r>
          </w:p>
        </w:tc>
        <w:tc>
          <w:tcPr>
            <w:tcW w:w="4111" w:type="dxa"/>
          </w:tcPr>
          <w:p w14:paraId="51043017" w14:textId="77777777" w:rsidR="00D6007C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A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TTCA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</w:p>
        </w:tc>
        <w:tc>
          <w:tcPr>
            <w:tcW w:w="2318" w:type="dxa"/>
          </w:tcPr>
          <w:p w14:paraId="28B5C231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3FC0CFCF" w14:textId="77777777" w:rsidTr="00BE0A5B">
        <w:tc>
          <w:tcPr>
            <w:tcW w:w="2093" w:type="dxa"/>
          </w:tcPr>
          <w:p w14:paraId="51C55162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Cas9-F</w:t>
            </w:r>
          </w:p>
        </w:tc>
        <w:tc>
          <w:tcPr>
            <w:tcW w:w="4111" w:type="dxa"/>
          </w:tcPr>
          <w:p w14:paraId="19D008CD" w14:textId="77777777" w:rsidR="00D6007C" w:rsidRPr="001A758F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T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T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C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TA</w:t>
            </w:r>
          </w:p>
        </w:tc>
        <w:tc>
          <w:tcPr>
            <w:tcW w:w="2318" w:type="dxa"/>
          </w:tcPr>
          <w:p w14:paraId="5CEE5F09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D57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R of pCas9 plasmid identification</w:t>
            </w:r>
          </w:p>
        </w:tc>
      </w:tr>
      <w:tr w:rsidR="00D6007C" w14:paraId="08EECF20" w14:textId="77777777" w:rsidTr="00BE0A5B">
        <w:tc>
          <w:tcPr>
            <w:tcW w:w="2093" w:type="dxa"/>
          </w:tcPr>
          <w:p w14:paraId="62F1157C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Cas9-R</w:t>
            </w:r>
          </w:p>
        </w:tc>
        <w:tc>
          <w:tcPr>
            <w:tcW w:w="4111" w:type="dxa"/>
          </w:tcPr>
          <w:p w14:paraId="55D2155B" w14:textId="77777777" w:rsidR="00D6007C" w:rsidRPr="001A758F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T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C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</w:p>
        </w:tc>
        <w:tc>
          <w:tcPr>
            <w:tcW w:w="2318" w:type="dxa"/>
          </w:tcPr>
          <w:p w14:paraId="778A1FB1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7EB17117" w14:textId="77777777" w:rsidTr="00BE0A5B">
        <w:tc>
          <w:tcPr>
            <w:tcW w:w="2093" w:type="dxa"/>
          </w:tcPr>
          <w:p w14:paraId="4C8CC1FC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Cas3-F</w:t>
            </w:r>
          </w:p>
        </w:tc>
        <w:tc>
          <w:tcPr>
            <w:tcW w:w="4111" w:type="dxa"/>
          </w:tcPr>
          <w:p w14:paraId="4EFAC5B3" w14:textId="77777777" w:rsidR="00D6007C" w:rsidRPr="001A758F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TTTTCA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AC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</w:p>
        </w:tc>
        <w:tc>
          <w:tcPr>
            <w:tcW w:w="2318" w:type="dxa"/>
          </w:tcPr>
          <w:p w14:paraId="057F461D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D57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R of 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3</w:t>
            </w:r>
            <w:r w:rsidRPr="002D57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plasmid identification</w:t>
            </w:r>
          </w:p>
        </w:tc>
      </w:tr>
      <w:tr w:rsidR="00D6007C" w14:paraId="5AB54CFF" w14:textId="77777777" w:rsidTr="00BE0A5B">
        <w:tc>
          <w:tcPr>
            <w:tcW w:w="2093" w:type="dxa"/>
          </w:tcPr>
          <w:p w14:paraId="784C8626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Cas3-R</w:t>
            </w:r>
          </w:p>
        </w:tc>
        <w:tc>
          <w:tcPr>
            <w:tcW w:w="4111" w:type="dxa"/>
          </w:tcPr>
          <w:p w14:paraId="2AC35751" w14:textId="77777777" w:rsidR="00D6007C" w:rsidRPr="001A758F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TTACCCA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C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AC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C</w:t>
            </w:r>
          </w:p>
        </w:tc>
        <w:tc>
          <w:tcPr>
            <w:tcW w:w="2318" w:type="dxa"/>
          </w:tcPr>
          <w:p w14:paraId="22F98D7A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12F2396F" w14:textId="77777777" w:rsidTr="00BE0A5B">
        <w:tc>
          <w:tcPr>
            <w:tcW w:w="2093" w:type="dxa"/>
          </w:tcPr>
          <w:p w14:paraId="7857BE01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Cas12f1-F</w:t>
            </w:r>
          </w:p>
        </w:tc>
        <w:tc>
          <w:tcPr>
            <w:tcW w:w="4111" w:type="dxa"/>
          </w:tcPr>
          <w:p w14:paraId="592137BB" w14:textId="77777777" w:rsidR="00D6007C" w:rsidRPr="001A758F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CTTTT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1A758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</w:t>
            </w:r>
          </w:p>
        </w:tc>
        <w:tc>
          <w:tcPr>
            <w:tcW w:w="2318" w:type="dxa"/>
          </w:tcPr>
          <w:p w14:paraId="6A63D513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D57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R of 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2f1</w:t>
            </w:r>
            <w:r w:rsidRPr="002D57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plasmid identification</w:t>
            </w:r>
          </w:p>
        </w:tc>
      </w:tr>
      <w:tr w:rsidR="00D6007C" w14:paraId="2AAF096C" w14:textId="77777777" w:rsidTr="00BE0A5B">
        <w:tc>
          <w:tcPr>
            <w:tcW w:w="2093" w:type="dxa"/>
          </w:tcPr>
          <w:p w14:paraId="719210A4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Cas12f1-R</w:t>
            </w:r>
          </w:p>
        </w:tc>
        <w:tc>
          <w:tcPr>
            <w:tcW w:w="4111" w:type="dxa"/>
          </w:tcPr>
          <w:p w14:paraId="0B956210" w14:textId="77777777" w:rsidR="00D6007C" w:rsidRPr="001A758F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A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TACAA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4A7C7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</w:p>
        </w:tc>
        <w:tc>
          <w:tcPr>
            <w:tcW w:w="2318" w:type="dxa"/>
          </w:tcPr>
          <w:p w14:paraId="7CDFA44D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5D1FA3A1" w14:textId="77777777" w:rsidTr="00BE0A5B">
        <w:tc>
          <w:tcPr>
            <w:tcW w:w="2093" w:type="dxa"/>
          </w:tcPr>
          <w:p w14:paraId="180939FF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KPC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qPCR-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F</w:t>
            </w:r>
          </w:p>
        </w:tc>
        <w:tc>
          <w:tcPr>
            <w:tcW w:w="4111" w:type="dxa"/>
          </w:tcPr>
          <w:p w14:paraId="3502A33C" w14:textId="77777777" w:rsidR="00D6007C" w:rsidRPr="004A7C72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9C4AA0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CGTGTTTCCCTTTAGCC</w:t>
            </w:r>
          </w:p>
        </w:tc>
        <w:tc>
          <w:tcPr>
            <w:tcW w:w="2318" w:type="dxa"/>
          </w:tcPr>
          <w:p w14:paraId="413D0618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qPCR of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KPC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2 quantity of expression</w:t>
            </w:r>
          </w:p>
        </w:tc>
      </w:tr>
      <w:tr w:rsidR="00D6007C" w14:paraId="31E26A93" w14:textId="77777777" w:rsidTr="00BE0A5B">
        <w:tc>
          <w:tcPr>
            <w:tcW w:w="2093" w:type="dxa"/>
          </w:tcPr>
          <w:p w14:paraId="21D53A52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KPC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qPCR-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4111" w:type="dxa"/>
          </w:tcPr>
          <w:p w14:paraId="0C2B25AC" w14:textId="77777777" w:rsidR="00D6007C" w:rsidRPr="004A7C72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9C4AA0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CTTCATGCGCTCTATCG</w:t>
            </w:r>
          </w:p>
        </w:tc>
        <w:tc>
          <w:tcPr>
            <w:tcW w:w="2318" w:type="dxa"/>
          </w:tcPr>
          <w:p w14:paraId="6E50EEB4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37FF3412" w14:textId="77777777" w:rsidTr="00BE0A5B">
        <w:tc>
          <w:tcPr>
            <w:tcW w:w="2093" w:type="dxa"/>
          </w:tcPr>
          <w:p w14:paraId="561F548E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KPC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qPCR-Probe</w:t>
            </w:r>
          </w:p>
        </w:tc>
        <w:tc>
          <w:tcPr>
            <w:tcW w:w="4111" w:type="dxa"/>
          </w:tcPr>
          <w:p w14:paraId="0AFBAC8C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9C4AA0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FAM-TTCAGCTCCAGCTCCCAGCG-BHQ1</w:t>
            </w:r>
          </w:p>
        </w:tc>
        <w:tc>
          <w:tcPr>
            <w:tcW w:w="2318" w:type="dxa"/>
          </w:tcPr>
          <w:p w14:paraId="74172BFB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2F230E91" w14:textId="77777777" w:rsidTr="00BE0A5B">
        <w:tc>
          <w:tcPr>
            <w:tcW w:w="2093" w:type="dxa"/>
          </w:tcPr>
          <w:p w14:paraId="547D61FE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-qPCR-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F</w:t>
            </w:r>
          </w:p>
        </w:tc>
        <w:tc>
          <w:tcPr>
            <w:tcW w:w="4111" w:type="dxa"/>
          </w:tcPr>
          <w:p w14:paraId="692523BD" w14:textId="77777777" w:rsidR="00D6007C" w:rsidRPr="009C4AA0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GATGGATTGAGAATTAAG</w:t>
            </w:r>
          </w:p>
        </w:tc>
        <w:tc>
          <w:tcPr>
            <w:tcW w:w="2318" w:type="dxa"/>
          </w:tcPr>
          <w:p w14:paraId="50D8FB07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qPCR of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quantity of expression</w:t>
            </w:r>
          </w:p>
        </w:tc>
      </w:tr>
      <w:tr w:rsidR="00D6007C" w14:paraId="6BAC62DE" w14:textId="77777777" w:rsidTr="00BE0A5B">
        <w:tc>
          <w:tcPr>
            <w:tcW w:w="2093" w:type="dxa"/>
          </w:tcPr>
          <w:p w14:paraId="6EF28E0A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-qPCR-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4111" w:type="dxa"/>
          </w:tcPr>
          <w:p w14:paraId="6A400CC4" w14:textId="77777777" w:rsidR="00D6007C" w:rsidRPr="009C4AA0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ATGCTGAAGCTTATCTA</w:t>
            </w:r>
          </w:p>
        </w:tc>
        <w:tc>
          <w:tcPr>
            <w:tcW w:w="2318" w:type="dxa"/>
          </w:tcPr>
          <w:p w14:paraId="3636B437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50452728" w14:textId="77777777" w:rsidTr="00BE0A5B">
        <w:tc>
          <w:tcPr>
            <w:tcW w:w="2093" w:type="dxa"/>
          </w:tcPr>
          <w:p w14:paraId="4F59C407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-qPCR-Probe</w:t>
            </w:r>
          </w:p>
        </w:tc>
        <w:tc>
          <w:tcPr>
            <w:tcW w:w="4111" w:type="dxa"/>
          </w:tcPr>
          <w:p w14:paraId="41C2113E" w14:textId="77777777" w:rsidR="00D6007C" w:rsidRPr="009C4AA0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FAM-ATAGCCACGTTCCACAAACC-BHQ1</w:t>
            </w:r>
          </w:p>
        </w:tc>
        <w:tc>
          <w:tcPr>
            <w:tcW w:w="2318" w:type="dxa"/>
          </w:tcPr>
          <w:p w14:paraId="4D1C430D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7D2C88DE" w14:textId="77777777" w:rsidTr="00BE0A5B">
        <w:tc>
          <w:tcPr>
            <w:tcW w:w="2093" w:type="dxa"/>
          </w:tcPr>
          <w:p w14:paraId="07FC16C8" w14:textId="77777777" w:rsidR="00D6007C" w:rsidRPr="009B67C4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6S-qPCR-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F</w:t>
            </w:r>
          </w:p>
          <w:p w14:paraId="6D02A3B0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lastRenderedPageBreak/>
              <w:t>16S-qPCR-R</w:t>
            </w:r>
          </w:p>
        </w:tc>
        <w:tc>
          <w:tcPr>
            <w:tcW w:w="4111" w:type="dxa"/>
          </w:tcPr>
          <w:p w14:paraId="194E7726" w14:textId="77777777" w:rsidR="00D6007C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lastRenderedPageBreak/>
              <w:t>CCA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G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</w:p>
          <w:p w14:paraId="723DA8F8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lastRenderedPageBreak/>
              <w:t>T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CTAT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</w:t>
            </w:r>
          </w:p>
        </w:tc>
        <w:tc>
          <w:tcPr>
            <w:tcW w:w="2318" w:type="dxa"/>
          </w:tcPr>
          <w:p w14:paraId="42882CD4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lastRenderedPageBreak/>
              <w:t xml:space="preserve">qPCR of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6S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quantity of 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lastRenderedPageBreak/>
              <w:t>expression</w:t>
            </w:r>
          </w:p>
        </w:tc>
      </w:tr>
      <w:tr w:rsidR="00D6007C" w14:paraId="3AAFC3DD" w14:textId="77777777" w:rsidTr="00BE0A5B">
        <w:tc>
          <w:tcPr>
            <w:tcW w:w="2093" w:type="dxa"/>
          </w:tcPr>
          <w:p w14:paraId="308BB445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lastRenderedPageBreak/>
              <w:t>16S-qPCR-Probe</w:t>
            </w:r>
          </w:p>
        </w:tc>
        <w:tc>
          <w:tcPr>
            <w:tcW w:w="4111" w:type="dxa"/>
          </w:tcPr>
          <w:p w14:paraId="7A8F8C36" w14:textId="77777777" w:rsidR="00D6007C" w:rsidRPr="00CB3B7A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FAM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TTCTCCATCATCCA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G-</w:t>
            </w:r>
            <w:r w:rsidRPr="00CB3B7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BHQ1</w:t>
            </w:r>
          </w:p>
        </w:tc>
        <w:tc>
          <w:tcPr>
            <w:tcW w:w="2318" w:type="dxa"/>
          </w:tcPr>
          <w:p w14:paraId="7002E8F4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5483FFED" w14:textId="77777777" w:rsidTr="00BE0A5B">
        <w:tc>
          <w:tcPr>
            <w:tcW w:w="2093" w:type="dxa"/>
          </w:tcPr>
          <w:p w14:paraId="03F9CC6E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k-F</w:t>
            </w:r>
          </w:p>
        </w:tc>
        <w:tc>
          <w:tcPr>
            <w:tcW w:w="4111" w:type="dxa"/>
          </w:tcPr>
          <w:p w14:paraId="212454F4" w14:textId="77777777" w:rsidR="00D6007C" w:rsidRPr="00CB3B7A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AAC</w:t>
            </w:r>
            <w:r w:rsidRPr="0069250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GTCAGATATTTTTCCGAGATGGGTGACC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</w:p>
        </w:tc>
        <w:tc>
          <w:tcPr>
            <w:tcW w:w="2318" w:type="dxa"/>
          </w:tcPr>
          <w:p w14:paraId="09DBE8F0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 spacer targeting KPC-2</w:t>
            </w:r>
          </w:p>
        </w:tc>
      </w:tr>
      <w:tr w:rsidR="00D6007C" w14:paraId="6624B9CC" w14:textId="77777777" w:rsidTr="00BE0A5B">
        <w:tc>
          <w:tcPr>
            <w:tcW w:w="2093" w:type="dxa"/>
          </w:tcPr>
          <w:p w14:paraId="66FDFE89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k-R</w:t>
            </w:r>
          </w:p>
        </w:tc>
        <w:tc>
          <w:tcPr>
            <w:tcW w:w="4111" w:type="dxa"/>
          </w:tcPr>
          <w:p w14:paraId="391ACD00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AAAC</w:t>
            </w:r>
            <w:r w:rsidRPr="0069250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GGTCACCCATCTCGGAAAAATATCTGACA</w:t>
            </w:r>
          </w:p>
        </w:tc>
        <w:tc>
          <w:tcPr>
            <w:tcW w:w="2318" w:type="dxa"/>
          </w:tcPr>
          <w:p w14:paraId="54373CCF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351AB38E" w14:textId="77777777" w:rsidTr="00BE0A5B">
        <w:tc>
          <w:tcPr>
            <w:tcW w:w="2093" w:type="dxa"/>
          </w:tcPr>
          <w:p w14:paraId="29F8B6D4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458AB630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C20C2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AACCTTTAGCCAATCAACAAACTGCTGCCGCTGG</w:t>
            </w:r>
          </w:p>
        </w:tc>
        <w:tc>
          <w:tcPr>
            <w:tcW w:w="2318" w:type="dxa"/>
          </w:tcPr>
          <w:p w14:paraId="757C1ABD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targeting KPC-2</w:t>
            </w:r>
          </w:p>
        </w:tc>
      </w:tr>
      <w:tr w:rsidR="00D6007C" w14:paraId="07619BF7" w14:textId="77777777" w:rsidTr="00BE0A5B">
        <w:tc>
          <w:tcPr>
            <w:tcW w:w="2093" w:type="dxa"/>
          </w:tcPr>
          <w:p w14:paraId="5C6721D4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R</w:t>
            </w:r>
          </w:p>
        </w:tc>
        <w:tc>
          <w:tcPr>
            <w:tcW w:w="4111" w:type="dxa"/>
          </w:tcPr>
          <w:p w14:paraId="7B89BAA6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C20C2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AAACCAGCGGCAGCAGTTTGTTGATTGGCTAAAG</w:t>
            </w:r>
          </w:p>
        </w:tc>
        <w:tc>
          <w:tcPr>
            <w:tcW w:w="2318" w:type="dxa"/>
          </w:tcPr>
          <w:p w14:paraId="6DCA5D13" w14:textId="77777777" w:rsidR="00D6007C" w:rsidRDefault="00D6007C" w:rsidP="001E3793">
            <w:pPr>
              <w:rPr>
                <w:rFonts w:hint="eastAsia"/>
              </w:rPr>
            </w:pPr>
          </w:p>
        </w:tc>
      </w:tr>
      <w:tr w:rsidR="00D6007C" w14:paraId="2BE9D7B0" w14:textId="77777777" w:rsidTr="00BE0A5B">
        <w:tc>
          <w:tcPr>
            <w:tcW w:w="2093" w:type="dxa"/>
          </w:tcPr>
          <w:p w14:paraId="46A90229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5CC4B7E8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C20C2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AACAATTGGCGGCGGCGTTATCACTGTATTGCAG</w:t>
            </w:r>
          </w:p>
        </w:tc>
        <w:tc>
          <w:tcPr>
            <w:tcW w:w="2318" w:type="dxa"/>
          </w:tcPr>
          <w:p w14:paraId="01D03765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targeting KPC-2</w:t>
            </w:r>
          </w:p>
        </w:tc>
      </w:tr>
      <w:tr w:rsidR="00D6007C" w14:paraId="4F5A8D57" w14:textId="77777777" w:rsidTr="00BE0A5B">
        <w:tc>
          <w:tcPr>
            <w:tcW w:w="2093" w:type="dxa"/>
          </w:tcPr>
          <w:p w14:paraId="4504450B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R</w:t>
            </w:r>
          </w:p>
        </w:tc>
        <w:tc>
          <w:tcPr>
            <w:tcW w:w="4111" w:type="dxa"/>
          </w:tcPr>
          <w:p w14:paraId="4FD99A20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C20C2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AAACTGCAATACAGTGATAACGCCGCCGCCAATT</w:t>
            </w:r>
          </w:p>
        </w:tc>
        <w:tc>
          <w:tcPr>
            <w:tcW w:w="2318" w:type="dxa"/>
          </w:tcPr>
          <w:p w14:paraId="69FAA360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22FB204C" w14:textId="77777777" w:rsidTr="00BE0A5B">
        <w:tc>
          <w:tcPr>
            <w:tcW w:w="2093" w:type="dxa"/>
          </w:tcPr>
          <w:p w14:paraId="5FED18EC" w14:textId="77777777" w:rsidR="00D6007C" w:rsidRPr="00AC08B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k-F</w:t>
            </w:r>
          </w:p>
        </w:tc>
        <w:tc>
          <w:tcPr>
            <w:tcW w:w="4111" w:type="dxa"/>
          </w:tcPr>
          <w:p w14:paraId="25E1F92B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AAAC</w:t>
            </w:r>
            <w:r w:rsidRPr="00246A0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GTGGTCACCCATCTCGGAAAAATATCTGACAA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</w:p>
        </w:tc>
        <w:tc>
          <w:tcPr>
            <w:tcW w:w="2318" w:type="dxa"/>
          </w:tcPr>
          <w:p w14:paraId="69209B85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3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 targeting KPC-2</w:t>
            </w:r>
          </w:p>
        </w:tc>
      </w:tr>
      <w:tr w:rsidR="00D6007C" w14:paraId="1749F160" w14:textId="77777777" w:rsidTr="00BE0A5B">
        <w:tc>
          <w:tcPr>
            <w:tcW w:w="2093" w:type="dxa"/>
          </w:tcPr>
          <w:p w14:paraId="1712DB6E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k-R</w:t>
            </w:r>
          </w:p>
        </w:tc>
        <w:tc>
          <w:tcPr>
            <w:tcW w:w="4111" w:type="dxa"/>
          </w:tcPr>
          <w:p w14:paraId="4978B9F1" w14:textId="77777777" w:rsidR="00D6007C" w:rsidRPr="00FC20C2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AGAC</w:t>
            </w:r>
            <w:r w:rsidRPr="00246A0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TTGTCAGATATTTTTCCGAGATGGGTGACCACG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</w:p>
        </w:tc>
        <w:tc>
          <w:tcPr>
            <w:tcW w:w="2318" w:type="dxa"/>
          </w:tcPr>
          <w:p w14:paraId="3782281F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4AAB97EA" w14:textId="77777777" w:rsidTr="00BE0A5B">
        <w:tc>
          <w:tcPr>
            <w:tcW w:w="2093" w:type="dxa"/>
          </w:tcPr>
          <w:p w14:paraId="0ABDA7A0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28D45DFF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C20C2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AAACCGTCTGGACCGCTGGGAGCTGGAGCTGAACTCCGG</w:t>
            </w:r>
          </w:p>
        </w:tc>
        <w:tc>
          <w:tcPr>
            <w:tcW w:w="2318" w:type="dxa"/>
          </w:tcPr>
          <w:p w14:paraId="7626D44D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3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targeting KPC-2</w:t>
            </w:r>
          </w:p>
        </w:tc>
      </w:tr>
      <w:tr w:rsidR="00D6007C" w14:paraId="11B12A9D" w14:textId="77777777" w:rsidTr="00BE0A5B">
        <w:tc>
          <w:tcPr>
            <w:tcW w:w="2093" w:type="dxa"/>
          </w:tcPr>
          <w:p w14:paraId="33EFD548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R</w:t>
            </w:r>
          </w:p>
        </w:tc>
        <w:tc>
          <w:tcPr>
            <w:tcW w:w="4111" w:type="dxa"/>
          </w:tcPr>
          <w:p w14:paraId="12D60CDE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CGACCGGAGTTCAGCTCCAGCTCCCAGCGGTCCAGACGG</w:t>
            </w:r>
          </w:p>
        </w:tc>
        <w:tc>
          <w:tcPr>
            <w:tcW w:w="2318" w:type="dxa"/>
          </w:tcPr>
          <w:p w14:paraId="38B84EBB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2EC6855E" w14:textId="77777777" w:rsidTr="00BE0A5B">
        <w:tc>
          <w:tcPr>
            <w:tcW w:w="2093" w:type="dxa"/>
          </w:tcPr>
          <w:p w14:paraId="54BC71DF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5C6951A0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AAACATGCGCTCTATCGGCGATACCACGTTCCGTCTGGG</w:t>
            </w:r>
          </w:p>
        </w:tc>
        <w:tc>
          <w:tcPr>
            <w:tcW w:w="2318" w:type="dxa"/>
          </w:tcPr>
          <w:p w14:paraId="4F6D4A41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3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targeting KPC-2</w:t>
            </w:r>
          </w:p>
        </w:tc>
      </w:tr>
      <w:tr w:rsidR="00D6007C" w14:paraId="11A0E626" w14:textId="77777777" w:rsidTr="00BE0A5B">
        <w:tc>
          <w:tcPr>
            <w:tcW w:w="2093" w:type="dxa"/>
          </w:tcPr>
          <w:p w14:paraId="10F73441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R</w:t>
            </w:r>
          </w:p>
        </w:tc>
        <w:tc>
          <w:tcPr>
            <w:tcW w:w="4111" w:type="dxa"/>
          </w:tcPr>
          <w:p w14:paraId="769C5190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CGACCCAGACGGAACGTGGTATCGCCGATAGAGCGCATG</w:t>
            </w:r>
          </w:p>
        </w:tc>
        <w:tc>
          <w:tcPr>
            <w:tcW w:w="2318" w:type="dxa"/>
          </w:tcPr>
          <w:p w14:paraId="65F20B1B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3CFE979A" w14:textId="77777777" w:rsidTr="00BE0A5B">
        <w:tc>
          <w:tcPr>
            <w:tcW w:w="2093" w:type="dxa"/>
          </w:tcPr>
          <w:p w14:paraId="64AA0363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k-F</w:t>
            </w:r>
          </w:p>
        </w:tc>
        <w:tc>
          <w:tcPr>
            <w:tcW w:w="4111" w:type="dxa"/>
          </w:tcPr>
          <w:p w14:paraId="6950E705" w14:textId="77777777" w:rsidR="00D6007C" w:rsidRPr="000B213F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46A0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AACTCCGAGATGGGTGACCACGG</w:t>
            </w:r>
          </w:p>
        </w:tc>
        <w:tc>
          <w:tcPr>
            <w:tcW w:w="2318" w:type="dxa"/>
          </w:tcPr>
          <w:p w14:paraId="5FBBA6E5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2f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 targeting KPC-2</w:t>
            </w:r>
          </w:p>
        </w:tc>
      </w:tr>
      <w:tr w:rsidR="00D6007C" w14:paraId="441E94C8" w14:textId="77777777" w:rsidTr="00BE0A5B">
        <w:tc>
          <w:tcPr>
            <w:tcW w:w="2093" w:type="dxa"/>
          </w:tcPr>
          <w:p w14:paraId="0E0AC4D1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lastRenderedPageBreak/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k-R</w:t>
            </w:r>
          </w:p>
        </w:tc>
        <w:tc>
          <w:tcPr>
            <w:tcW w:w="4111" w:type="dxa"/>
          </w:tcPr>
          <w:p w14:paraId="4E2D3F8C" w14:textId="77777777" w:rsidR="00D6007C" w:rsidRPr="000B213F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46A0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GCCCCGTGGTCACCCATCTCGGA</w:t>
            </w:r>
          </w:p>
        </w:tc>
        <w:tc>
          <w:tcPr>
            <w:tcW w:w="2318" w:type="dxa"/>
          </w:tcPr>
          <w:p w14:paraId="38EBAB7C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6009DFF8" w14:textId="77777777" w:rsidTr="00BE0A5B">
        <w:tc>
          <w:tcPr>
            <w:tcW w:w="2093" w:type="dxa"/>
          </w:tcPr>
          <w:p w14:paraId="643E833D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4D3D990B" w14:textId="77777777" w:rsidR="00D6007C" w:rsidRPr="00246A0F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AACCCGTGCCATACACTCCGCAG</w:t>
            </w:r>
          </w:p>
        </w:tc>
        <w:tc>
          <w:tcPr>
            <w:tcW w:w="2318" w:type="dxa"/>
          </w:tcPr>
          <w:p w14:paraId="4F252BB0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2f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targeting KPC-2</w:t>
            </w:r>
          </w:p>
        </w:tc>
      </w:tr>
      <w:tr w:rsidR="00D6007C" w14:paraId="1F49FD89" w14:textId="77777777" w:rsidTr="00BE0A5B">
        <w:tc>
          <w:tcPr>
            <w:tcW w:w="2093" w:type="dxa"/>
          </w:tcPr>
          <w:p w14:paraId="75E20F8C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R</w:t>
            </w:r>
          </w:p>
        </w:tc>
        <w:tc>
          <w:tcPr>
            <w:tcW w:w="4111" w:type="dxa"/>
          </w:tcPr>
          <w:p w14:paraId="7C7B619F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GCCCTGCGGAGTGTATGGCACGG</w:t>
            </w:r>
          </w:p>
        </w:tc>
        <w:tc>
          <w:tcPr>
            <w:tcW w:w="2318" w:type="dxa"/>
          </w:tcPr>
          <w:p w14:paraId="245D0308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0B332851" w14:textId="77777777" w:rsidTr="00BE0A5B">
        <w:tc>
          <w:tcPr>
            <w:tcW w:w="2093" w:type="dxa"/>
          </w:tcPr>
          <w:p w14:paraId="74902A03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59A8AC99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AACTAAGCTTTCCGTCACGGCGC</w:t>
            </w:r>
          </w:p>
        </w:tc>
        <w:tc>
          <w:tcPr>
            <w:tcW w:w="2318" w:type="dxa"/>
          </w:tcPr>
          <w:p w14:paraId="36F25EFF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2f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targeting KPC-2</w:t>
            </w:r>
          </w:p>
        </w:tc>
      </w:tr>
      <w:tr w:rsidR="00D6007C" w14:paraId="778FDD8E" w14:textId="77777777" w:rsidTr="00BE0A5B">
        <w:tc>
          <w:tcPr>
            <w:tcW w:w="2093" w:type="dxa"/>
          </w:tcPr>
          <w:p w14:paraId="449E706F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k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R</w:t>
            </w:r>
          </w:p>
        </w:tc>
        <w:tc>
          <w:tcPr>
            <w:tcW w:w="4111" w:type="dxa"/>
          </w:tcPr>
          <w:p w14:paraId="0D4C3755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GCCGCGCCGTGACGGAAAGCTTA</w:t>
            </w:r>
          </w:p>
        </w:tc>
        <w:tc>
          <w:tcPr>
            <w:tcW w:w="2318" w:type="dxa"/>
          </w:tcPr>
          <w:p w14:paraId="3FF365A9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5751B940" w14:textId="77777777" w:rsidTr="00BE0A5B">
        <w:tc>
          <w:tcPr>
            <w:tcW w:w="2093" w:type="dxa"/>
          </w:tcPr>
          <w:p w14:paraId="653396A1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i-F</w:t>
            </w:r>
          </w:p>
        </w:tc>
        <w:tc>
          <w:tcPr>
            <w:tcW w:w="4111" w:type="dxa"/>
          </w:tcPr>
          <w:p w14:paraId="07269D0C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AAC</w:t>
            </w:r>
            <w:r w:rsidRPr="00C61A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GAAAAGTTAGTCACTTGGTTTGTGGAACG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</w:p>
        </w:tc>
        <w:tc>
          <w:tcPr>
            <w:tcW w:w="2318" w:type="dxa"/>
          </w:tcPr>
          <w:p w14:paraId="6F6380D1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pCas9 spacer targeting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</w:p>
        </w:tc>
      </w:tr>
      <w:tr w:rsidR="00D6007C" w14:paraId="2D06E414" w14:textId="77777777" w:rsidTr="00BE0A5B">
        <w:tc>
          <w:tcPr>
            <w:tcW w:w="2093" w:type="dxa"/>
          </w:tcPr>
          <w:p w14:paraId="753CB8AB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i-R</w:t>
            </w:r>
          </w:p>
        </w:tc>
        <w:tc>
          <w:tcPr>
            <w:tcW w:w="4111" w:type="dxa"/>
          </w:tcPr>
          <w:p w14:paraId="358571F5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AAAC</w:t>
            </w:r>
            <w:r w:rsidRPr="00C61A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GTTCCACAAACCAAGTGACTAACTTTTCA</w:t>
            </w:r>
          </w:p>
        </w:tc>
        <w:tc>
          <w:tcPr>
            <w:tcW w:w="2318" w:type="dxa"/>
          </w:tcPr>
          <w:p w14:paraId="5B7184F7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31A6F109" w14:textId="77777777" w:rsidTr="00BE0A5B">
        <w:tc>
          <w:tcPr>
            <w:tcW w:w="2093" w:type="dxa"/>
          </w:tcPr>
          <w:p w14:paraId="7C689FC4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54C60D80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AACTGAATTAACTAATGAGCTGCTTAAAAAAGAG</w:t>
            </w:r>
          </w:p>
        </w:tc>
        <w:tc>
          <w:tcPr>
            <w:tcW w:w="2318" w:type="dxa"/>
          </w:tcPr>
          <w:p w14:paraId="4D00C589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targeting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</w:p>
        </w:tc>
      </w:tr>
      <w:tr w:rsidR="00D6007C" w14:paraId="0B8B7950" w14:textId="77777777" w:rsidTr="00BE0A5B">
        <w:tc>
          <w:tcPr>
            <w:tcW w:w="2093" w:type="dxa"/>
          </w:tcPr>
          <w:p w14:paraId="6C79BF0F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R</w:t>
            </w:r>
          </w:p>
        </w:tc>
        <w:tc>
          <w:tcPr>
            <w:tcW w:w="4111" w:type="dxa"/>
          </w:tcPr>
          <w:p w14:paraId="15A385A8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AAACTCTTTTTTAAGCAGCTCATTAGTTAATTCA</w:t>
            </w:r>
          </w:p>
        </w:tc>
        <w:tc>
          <w:tcPr>
            <w:tcW w:w="2318" w:type="dxa"/>
          </w:tcPr>
          <w:p w14:paraId="3D4B4464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415A2A65" w14:textId="77777777" w:rsidTr="00BE0A5B">
        <w:tc>
          <w:tcPr>
            <w:tcW w:w="2093" w:type="dxa"/>
          </w:tcPr>
          <w:p w14:paraId="00B9A265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6C97B63C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AACAGTTAAAAATAAAATTGAAGTTTTTTATCCG</w:t>
            </w:r>
          </w:p>
        </w:tc>
        <w:tc>
          <w:tcPr>
            <w:tcW w:w="2318" w:type="dxa"/>
          </w:tcPr>
          <w:p w14:paraId="133708D2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9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targeting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</w:p>
        </w:tc>
      </w:tr>
      <w:tr w:rsidR="00D6007C" w14:paraId="45105F26" w14:textId="77777777" w:rsidTr="00BE0A5B">
        <w:tc>
          <w:tcPr>
            <w:tcW w:w="2093" w:type="dxa"/>
          </w:tcPr>
          <w:p w14:paraId="3B1930D2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9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R</w:t>
            </w:r>
          </w:p>
        </w:tc>
        <w:tc>
          <w:tcPr>
            <w:tcW w:w="4111" w:type="dxa"/>
          </w:tcPr>
          <w:p w14:paraId="5072B0BE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AAACGGATAAAAAACTTCAATTTTATTTTTAACT</w:t>
            </w:r>
          </w:p>
        </w:tc>
        <w:tc>
          <w:tcPr>
            <w:tcW w:w="2318" w:type="dxa"/>
          </w:tcPr>
          <w:p w14:paraId="5AF35BAA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6119A9A2" w14:textId="77777777" w:rsidTr="00BE0A5B">
        <w:tc>
          <w:tcPr>
            <w:tcW w:w="2093" w:type="dxa"/>
          </w:tcPr>
          <w:p w14:paraId="201F1F35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i-F</w:t>
            </w:r>
          </w:p>
        </w:tc>
        <w:tc>
          <w:tcPr>
            <w:tcW w:w="4111" w:type="dxa"/>
          </w:tcPr>
          <w:p w14:paraId="64FCE508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AAAC</w:t>
            </w:r>
            <w:r w:rsidRPr="00C61A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CAAACCAAGTGACTAACTTTTCAGTATCTTT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</w:p>
        </w:tc>
        <w:tc>
          <w:tcPr>
            <w:tcW w:w="2318" w:type="dxa"/>
          </w:tcPr>
          <w:p w14:paraId="54EB4743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3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 targeting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</w:p>
        </w:tc>
      </w:tr>
      <w:tr w:rsidR="00D6007C" w14:paraId="1E0993F3" w14:textId="77777777" w:rsidTr="00BE0A5B">
        <w:tc>
          <w:tcPr>
            <w:tcW w:w="2093" w:type="dxa"/>
          </w:tcPr>
          <w:p w14:paraId="308D92F4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i-R</w:t>
            </w:r>
          </w:p>
        </w:tc>
        <w:tc>
          <w:tcPr>
            <w:tcW w:w="4111" w:type="dxa"/>
          </w:tcPr>
          <w:p w14:paraId="424B7215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CGAC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AAAGATACTGAAAAGTTAGTCACTTGGTTTGTG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</w:p>
        </w:tc>
        <w:tc>
          <w:tcPr>
            <w:tcW w:w="2318" w:type="dxa"/>
          </w:tcPr>
          <w:p w14:paraId="6364687E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19273330" w14:textId="77777777" w:rsidTr="00BE0A5B">
        <w:tc>
          <w:tcPr>
            <w:tcW w:w="2093" w:type="dxa"/>
          </w:tcPr>
          <w:p w14:paraId="707D9383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1C90F84F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AAACAGGCAGCCAAACTACTAGGTTATCTGGAGTGTGTG</w:t>
            </w:r>
          </w:p>
        </w:tc>
        <w:tc>
          <w:tcPr>
            <w:tcW w:w="2318" w:type="dxa"/>
          </w:tcPr>
          <w:p w14:paraId="0092C1F3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3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targeting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</w:p>
        </w:tc>
      </w:tr>
      <w:tr w:rsidR="00D6007C" w14:paraId="44627336" w14:textId="77777777" w:rsidTr="00BE0A5B">
        <w:tc>
          <w:tcPr>
            <w:tcW w:w="2093" w:type="dxa"/>
          </w:tcPr>
          <w:p w14:paraId="0FE37CDA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R</w:t>
            </w:r>
          </w:p>
        </w:tc>
        <w:tc>
          <w:tcPr>
            <w:tcW w:w="4111" w:type="dxa"/>
          </w:tcPr>
          <w:p w14:paraId="25396FF5" w14:textId="77777777" w:rsidR="00D6007C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CGACACACACTCCAGATAACCTAGTAGTTTGGCTGCCTG</w:t>
            </w:r>
          </w:p>
        </w:tc>
        <w:tc>
          <w:tcPr>
            <w:tcW w:w="2318" w:type="dxa"/>
          </w:tcPr>
          <w:p w14:paraId="2788C10A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0CD052E1" w14:textId="77777777" w:rsidTr="00BE0A5B">
        <w:tc>
          <w:tcPr>
            <w:tcW w:w="2093" w:type="dxa"/>
          </w:tcPr>
          <w:p w14:paraId="0FEAC742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3CEAE8AC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AAACTAAATTTGCGTCACCCAAATTA</w:t>
            </w:r>
            <w:r w:rsidRPr="000B213F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lastRenderedPageBreak/>
              <w:t>CCTAGACCGTACG</w:t>
            </w:r>
          </w:p>
        </w:tc>
        <w:tc>
          <w:tcPr>
            <w:tcW w:w="2318" w:type="dxa"/>
          </w:tcPr>
          <w:p w14:paraId="1AECE315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lastRenderedPageBreak/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3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targeting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lastRenderedPageBreak/>
              <w:t>IMP-4</w:t>
            </w:r>
          </w:p>
        </w:tc>
      </w:tr>
      <w:tr w:rsidR="00D6007C" w14:paraId="74BFB277" w14:textId="77777777" w:rsidTr="00BE0A5B">
        <w:tc>
          <w:tcPr>
            <w:tcW w:w="2093" w:type="dxa"/>
          </w:tcPr>
          <w:p w14:paraId="2F0848B2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lastRenderedPageBreak/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3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R</w:t>
            </w:r>
          </w:p>
        </w:tc>
        <w:tc>
          <w:tcPr>
            <w:tcW w:w="4111" w:type="dxa"/>
          </w:tcPr>
          <w:p w14:paraId="6BD9AF06" w14:textId="77777777" w:rsidR="00D6007C" w:rsidRPr="00B455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0FFB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CGACGTACGGTCTAGGTAATTTGGGTGACGCAAATTTAG</w:t>
            </w:r>
          </w:p>
        </w:tc>
        <w:tc>
          <w:tcPr>
            <w:tcW w:w="2318" w:type="dxa"/>
          </w:tcPr>
          <w:p w14:paraId="191C7BA2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6B17DB29" w14:textId="77777777" w:rsidTr="00BE0A5B">
        <w:tc>
          <w:tcPr>
            <w:tcW w:w="2093" w:type="dxa"/>
          </w:tcPr>
          <w:p w14:paraId="792E7D68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i-F</w:t>
            </w:r>
          </w:p>
        </w:tc>
        <w:tc>
          <w:tcPr>
            <w:tcW w:w="4111" w:type="dxa"/>
          </w:tcPr>
          <w:p w14:paraId="078DFA7E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46A0F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AAC</w:t>
            </w:r>
            <w:r w:rsidRPr="00C61A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GGAACGTGGCTATAAAATA</w:t>
            </w:r>
          </w:p>
        </w:tc>
        <w:tc>
          <w:tcPr>
            <w:tcW w:w="2318" w:type="dxa"/>
          </w:tcPr>
          <w:p w14:paraId="6CCF630D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2f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 targeting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</w:p>
        </w:tc>
      </w:tr>
      <w:tr w:rsidR="00D6007C" w14:paraId="7531F2CA" w14:textId="77777777" w:rsidTr="00BE0A5B">
        <w:tc>
          <w:tcPr>
            <w:tcW w:w="2093" w:type="dxa"/>
          </w:tcPr>
          <w:p w14:paraId="0D3FB466" w14:textId="77777777" w:rsidR="00D6007C" w:rsidRPr="009B67C4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i-R</w:t>
            </w:r>
          </w:p>
        </w:tc>
        <w:tc>
          <w:tcPr>
            <w:tcW w:w="4111" w:type="dxa"/>
          </w:tcPr>
          <w:p w14:paraId="5FF8744F" w14:textId="77777777" w:rsidR="00D6007C" w:rsidRPr="000B213F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GCC</w:t>
            </w:r>
            <w:r w:rsidRPr="00C61A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ATTTTATAGCCACGTTCCA</w:t>
            </w:r>
          </w:p>
        </w:tc>
        <w:tc>
          <w:tcPr>
            <w:tcW w:w="2318" w:type="dxa"/>
          </w:tcPr>
          <w:p w14:paraId="5992F0EF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4D911E4E" w14:textId="77777777" w:rsidTr="00BE0A5B">
        <w:tc>
          <w:tcPr>
            <w:tcW w:w="2093" w:type="dxa"/>
          </w:tcPr>
          <w:p w14:paraId="183C13CA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53CFEF25" w14:textId="77777777" w:rsidR="00D6007C" w:rsidRPr="000B213F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0FFB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AACGCGGGGTTAACTATTGGCTA</w:t>
            </w:r>
          </w:p>
        </w:tc>
        <w:tc>
          <w:tcPr>
            <w:tcW w:w="2318" w:type="dxa"/>
          </w:tcPr>
          <w:p w14:paraId="6B163235" w14:textId="77777777" w:rsidR="00D6007C" w:rsidRPr="00422B9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2f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targeting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</w:p>
        </w:tc>
      </w:tr>
      <w:tr w:rsidR="00D6007C" w14:paraId="76241471" w14:textId="77777777" w:rsidTr="00BE0A5B">
        <w:tc>
          <w:tcPr>
            <w:tcW w:w="2093" w:type="dxa"/>
          </w:tcPr>
          <w:p w14:paraId="53446456" w14:textId="77777777" w:rsidR="00D6007C" w:rsidRPr="009B67C4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R</w:t>
            </w:r>
          </w:p>
        </w:tc>
        <w:tc>
          <w:tcPr>
            <w:tcW w:w="4111" w:type="dxa"/>
          </w:tcPr>
          <w:p w14:paraId="01CA1475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0FFB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GCCTAGCCAATAGTTAACCCCGC</w:t>
            </w:r>
          </w:p>
        </w:tc>
        <w:tc>
          <w:tcPr>
            <w:tcW w:w="2318" w:type="dxa"/>
          </w:tcPr>
          <w:p w14:paraId="407F7E7B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3982B87F" w14:textId="77777777" w:rsidTr="00BE0A5B">
        <w:tc>
          <w:tcPr>
            <w:tcW w:w="2093" w:type="dxa"/>
          </w:tcPr>
          <w:p w14:paraId="61312923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111" w:type="dxa"/>
          </w:tcPr>
          <w:p w14:paraId="360407BF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6B16EB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AACGCTGCCTGAAAGGAAAATAT</w:t>
            </w:r>
          </w:p>
        </w:tc>
        <w:tc>
          <w:tcPr>
            <w:tcW w:w="2318" w:type="dxa"/>
          </w:tcPr>
          <w:p w14:paraId="53A9F0AB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as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2f1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pacer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2 </w:t>
            </w:r>
            <w:r w:rsidRPr="00422B9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targeting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</w:p>
        </w:tc>
      </w:tr>
      <w:tr w:rsidR="00D6007C" w14:paraId="7606401E" w14:textId="77777777" w:rsidTr="00BE0A5B">
        <w:tc>
          <w:tcPr>
            <w:tcW w:w="2093" w:type="dxa"/>
          </w:tcPr>
          <w:p w14:paraId="66ECBAF3" w14:textId="77777777" w:rsidR="00D6007C" w:rsidRPr="009B67C4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s12f1-i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R</w:t>
            </w:r>
          </w:p>
        </w:tc>
        <w:tc>
          <w:tcPr>
            <w:tcW w:w="4111" w:type="dxa"/>
          </w:tcPr>
          <w:p w14:paraId="22CCDBD0" w14:textId="77777777" w:rsidR="00D6007C" w:rsidRPr="00160FF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6B16EB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GCCATATTTTCCTTTCAGGCAGC</w:t>
            </w:r>
          </w:p>
        </w:tc>
        <w:tc>
          <w:tcPr>
            <w:tcW w:w="2318" w:type="dxa"/>
          </w:tcPr>
          <w:p w14:paraId="281984BE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2F8B5CEA" w14:textId="77777777" w:rsidTr="00BE0A5B">
        <w:tc>
          <w:tcPr>
            <w:tcW w:w="2093" w:type="dxa"/>
          </w:tcPr>
          <w:p w14:paraId="68D6A998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KPC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-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(</w:t>
            </w:r>
            <w:proofErr w:type="spellStart"/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Kpn</w:t>
            </w:r>
            <w:proofErr w:type="spellEnd"/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Ⅰ)-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F</w:t>
            </w:r>
          </w:p>
        </w:tc>
        <w:tc>
          <w:tcPr>
            <w:tcW w:w="4111" w:type="dxa"/>
          </w:tcPr>
          <w:p w14:paraId="0E351F3D" w14:textId="77777777" w:rsidR="00D6007C" w:rsidRPr="00160FF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3333D">
              <w:rPr>
                <w:rFonts w:ascii="Times New Roman" w:eastAsia="宋体" w:hAnsi="Times New Roman" w:cs="Times New Roman" w:hint="eastAsia"/>
                <w:szCs w:val="21"/>
                <w:u w:val="single"/>
                <w:shd w:val="clear" w:color="auto" w:fill="FFFFFF"/>
              </w:rPr>
              <w:t>GG</w:t>
            </w:r>
            <w:r w:rsidRPr="00D3333D"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  <w:t>GGTACC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CGCTGTGCTTGTCATCCTT</w:t>
            </w:r>
          </w:p>
        </w:tc>
        <w:tc>
          <w:tcPr>
            <w:tcW w:w="2318" w:type="dxa"/>
          </w:tcPr>
          <w:p w14:paraId="26FC13AB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E1765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PCR of KPC-2 fragment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</w:t>
            </w:r>
            <w:r w:rsidRPr="00DE1765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mplification</w:t>
            </w:r>
          </w:p>
        </w:tc>
      </w:tr>
      <w:tr w:rsidR="00D6007C" w14:paraId="48F403C2" w14:textId="77777777" w:rsidTr="00BE0A5B">
        <w:tc>
          <w:tcPr>
            <w:tcW w:w="2093" w:type="dxa"/>
          </w:tcPr>
          <w:p w14:paraId="10785607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KPC-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(S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l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Ⅰ)-R</w:t>
            </w:r>
          </w:p>
        </w:tc>
        <w:tc>
          <w:tcPr>
            <w:tcW w:w="4111" w:type="dxa"/>
            <w:vAlign w:val="center"/>
          </w:tcPr>
          <w:p w14:paraId="7388F5EC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3333D">
              <w:rPr>
                <w:rFonts w:ascii="Times New Roman" w:eastAsia="宋体" w:hAnsi="Times New Roman" w:cs="Times New Roman"/>
                <w:szCs w:val="21"/>
                <w:u w:val="single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 w:hint="eastAsia"/>
                <w:szCs w:val="21"/>
                <w:u w:val="single"/>
                <w:shd w:val="clear" w:color="auto" w:fill="FFFFFF"/>
              </w:rPr>
              <w:t>C</w:t>
            </w:r>
            <w:r w:rsidRPr="00D3333D">
              <w:rPr>
                <w:rFonts w:ascii="Times New Roman" w:eastAsia="宋体" w:hAnsi="Times New Roman" w:cs="Times New Roman" w:hint="eastAsia"/>
                <w:b/>
                <w:bCs/>
                <w:szCs w:val="21"/>
                <w:shd w:val="clear" w:color="auto" w:fill="FFFFFF"/>
              </w:rPr>
              <w:t>GTCGAC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GTCTTGTCTCTCATGGCCG</w:t>
            </w:r>
          </w:p>
        </w:tc>
        <w:tc>
          <w:tcPr>
            <w:tcW w:w="2318" w:type="dxa"/>
          </w:tcPr>
          <w:p w14:paraId="684F6574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  <w:tr w:rsidR="00D6007C" w14:paraId="57B184CA" w14:textId="77777777" w:rsidTr="00BE0A5B">
        <w:tc>
          <w:tcPr>
            <w:tcW w:w="2093" w:type="dxa"/>
          </w:tcPr>
          <w:p w14:paraId="5441038A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(</w:t>
            </w:r>
            <w:proofErr w:type="spellStart"/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Kpn</w:t>
            </w:r>
            <w:proofErr w:type="spellEnd"/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Ⅰ)-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F</w:t>
            </w:r>
          </w:p>
        </w:tc>
        <w:tc>
          <w:tcPr>
            <w:tcW w:w="4111" w:type="dxa"/>
          </w:tcPr>
          <w:p w14:paraId="5D31ABB5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3333D">
              <w:rPr>
                <w:rFonts w:ascii="Times New Roman" w:eastAsia="宋体" w:hAnsi="Times New Roman" w:cs="Times New Roman" w:hint="eastAsia"/>
                <w:szCs w:val="21"/>
                <w:u w:val="single"/>
                <w:shd w:val="clear" w:color="auto" w:fill="FFFFFF"/>
              </w:rPr>
              <w:t>GG</w:t>
            </w:r>
            <w:r w:rsidRPr="00D3333D">
              <w:rPr>
                <w:rFonts w:ascii="Times New Roman" w:eastAsia="宋体" w:hAnsi="Times New Roman" w:cs="Times New Roman"/>
                <w:b/>
                <w:bCs/>
                <w:szCs w:val="21"/>
                <w:shd w:val="clear" w:color="auto" w:fill="FFFFFF"/>
              </w:rPr>
              <w:t>GGTACC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AAACT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G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TT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T</w:t>
            </w:r>
          </w:p>
        </w:tc>
        <w:tc>
          <w:tcPr>
            <w:tcW w:w="2318" w:type="dxa"/>
          </w:tcPr>
          <w:p w14:paraId="55953224" w14:textId="77777777" w:rsidR="00D6007C" w:rsidRPr="006B16EB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DE1765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PCR of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</w:t>
            </w:r>
            <w:r w:rsidRPr="00DE1765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fragment 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</w:t>
            </w:r>
            <w:r w:rsidRPr="00DE1765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mplification</w:t>
            </w:r>
          </w:p>
        </w:tc>
      </w:tr>
      <w:tr w:rsidR="00D6007C" w14:paraId="55FA78D2" w14:textId="77777777" w:rsidTr="00BE0A5B">
        <w:tc>
          <w:tcPr>
            <w:tcW w:w="2093" w:type="dxa"/>
          </w:tcPr>
          <w:p w14:paraId="504020EF" w14:textId="77777777" w:rsidR="00D6007C" w:rsidRPr="009B67C4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IMP-4(S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l</w:t>
            </w:r>
            <w:r w:rsidRPr="009B67C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9B67C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Ⅰ)-R</w:t>
            </w:r>
          </w:p>
        </w:tc>
        <w:tc>
          <w:tcPr>
            <w:tcW w:w="4111" w:type="dxa"/>
          </w:tcPr>
          <w:p w14:paraId="473C4BB6" w14:textId="77777777" w:rsidR="00D6007C" w:rsidRPr="00D3333D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u w:val="single"/>
                <w:shd w:val="clear" w:color="auto" w:fill="FFFFFF"/>
              </w:rPr>
            </w:pPr>
            <w:r w:rsidRPr="00D3333D">
              <w:rPr>
                <w:rFonts w:ascii="Times New Roman" w:eastAsia="宋体" w:hAnsi="Times New Roman" w:cs="Times New Roman"/>
                <w:szCs w:val="21"/>
                <w:u w:val="single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 w:hint="eastAsia"/>
                <w:szCs w:val="21"/>
                <w:u w:val="single"/>
                <w:shd w:val="clear" w:color="auto" w:fill="FFFFFF"/>
              </w:rPr>
              <w:t>C</w:t>
            </w:r>
            <w:r w:rsidRPr="00D3333D">
              <w:rPr>
                <w:rFonts w:ascii="Times New Roman" w:eastAsia="宋体" w:hAnsi="Times New Roman" w:cs="Times New Roman" w:hint="eastAsia"/>
                <w:b/>
                <w:bCs/>
                <w:szCs w:val="21"/>
                <w:shd w:val="clear" w:color="auto" w:fill="FFFFFF"/>
              </w:rPr>
              <w:t>GTCGAC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A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TTCA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  <w:r w:rsidRPr="00D3333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G</w:t>
            </w:r>
          </w:p>
        </w:tc>
        <w:tc>
          <w:tcPr>
            <w:tcW w:w="2318" w:type="dxa"/>
          </w:tcPr>
          <w:p w14:paraId="6F316B9E" w14:textId="77777777" w:rsidR="00D6007C" w:rsidRPr="00DE1765" w:rsidRDefault="00D6007C" w:rsidP="001E3793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</w:tr>
    </w:tbl>
    <w:p w14:paraId="30909939" w14:textId="4073590B" w:rsidR="002213C9" w:rsidRPr="00BE0A5B" w:rsidRDefault="00326021">
      <w:pPr>
        <w:rPr>
          <w:rFonts w:ascii="Times New Roman" w:hAnsi="Times New Roman" w:cs="Times New Roman"/>
        </w:rPr>
      </w:pPr>
      <w:r w:rsidRPr="00C377FF">
        <w:rPr>
          <w:rFonts w:ascii="Times New Roman" w:hAnsi="Times New Roman" w:cs="Times New Roman"/>
          <w:b/>
          <w:bCs/>
        </w:rPr>
        <w:t>Note</w:t>
      </w:r>
      <w:r w:rsidRPr="00C377FF"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C377FF">
        <w:rPr>
          <w:rFonts w:ascii="Times New Roman" w:hAnsi="Times New Roman" w:cs="Times New Roman"/>
        </w:rPr>
        <w:t>The underline indicates the protective bases, and the bold indicates the enzyme cutting site.</w:t>
      </w:r>
      <w:bookmarkEnd w:id="0"/>
      <w:bookmarkEnd w:id="1"/>
      <w:r w:rsidR="00BE0A5B">
        <w:rPr>
          <w:rFonts w:ascii="Times New Roman" w:hAnsi="Times New Roman" w:cs="Times New Roman"/>
        </w:rPr>
        <w:br w:type="page"/>
      </w:r>
    </w:p>
    <w:p w14:paraId="73266CE8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bookmarkStart w:id="2" w:name="_Hlk143956689"/>
      <w:r w:rsidRPr="00450E03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lastRenderedPageBreak/>
        <w:t>Table</w:t>
      </w:r>
      <w:r w:rsidRPr="00450E03">
        <w:rPr>
          <w:rFonts w:ascii="宋体" w:eastAsia="宋体" w:hAnsi="宋体" w:cs="Segoe UI"/>
          <w:b/>
          <w:bCs/>
          <w:szCs w:val="21"/>
          <w:shd w:val="clear" w:color="auto" w:fill="FFFFFF"/>
        </w:rPr>
        <w:t xml:space="preserve"> </w:t>
      </w:r>
      <w:r w:rsidRPr="005F3893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S</w:t>
      </w:r>
      <w:r w:rsidRPr="00450E03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3</w:t>
      </w:r>
      <w:r w:rsidRPr="00450E03">
        <w:rPr>
          <w:rFonts w:ascii="宋体" w:eastAsia="宋体" w:hAnsi="宋体" w:cs="Segoe UI"/>
          <w:szCs w:val="21"/>
          <w:shd w:val="clear" w:color="auto" w:fill="FFFFFF"/>
        </w:rPr>
        <w:t xml:space="preserve"> </w:t>
      </w:r>
      <w:bookmarkEnd w:id="2"/>
      <w:r w:rsidRPr="009B67C4">
        <w:rPr>
          <w:rFonts w:ascii="Times New Roman" w:eastAsia="宋体" w:hAnsi="Times New Roman" w:cs="Times New Roman" w:hint="eastAsia"/>
          <w:szCs w:val="21"/>
          <w:shd w:val="clear" w:color="auto" w:fill="FFFFFF"/>
        </w:rPr>
        <w:t>KPC-2-mediated drug resistance elimination by CRISPR-Cas9 system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2977"/>
        <w:gridCol w:w="2553"/>
        <w:gridCol w:w="2766"/>
      </w:tblGrid>
      <w:tr w:rsidR="00326021" w:rsidRPr="00450E03" w14:paraId="52BC8FFC" w14:textId="77777777" w:rsidTr="00BE0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tcBorders>
              <w:top w:val="single" w:sz="12" w:space="0" w:color="000000" w:themeColor="text1"/>
            </w:tcBorders>
          </w:tcPr>
          <w:p w14:paraId="242CF7A5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Antibiotics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</w:tcPr>
          <w:p w14:paraId="6C25360D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C</w:t>
            </w:r>
            <w:r w:rsidRPr="00450E03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ontrol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</w:tcPr>
          <w:p w14:paraId="6A978B01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pCas9-k</w:t>
            </w:r>
          </w:p>
        </w:tc>
      </w:tr>
      <w:tr w:rsidR="00326021" w:rsidRPr="00450E03" w14:paraId="6A5EF772" w14:textId="77777777" w:rsidTr="00F65D88">
        <w:tc>
          <w:tcPr>
            <w:tcW w:w="2977" w:type="dxa"/>
          </w:tcPr>
          <w:p w14:paraId="26ECA298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moxycillin-</w:t>
            </w:r>
            <w:proofErr w:type="spellStart"/>
            <w:r w:rsidRPr="00450E03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clavalanic</w:t>
            </w:r>
            <w:proofErr w:type="spellEnd"/>
            <w:r w:rsidRPr="00450E03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acid</w:t>
            </w:r>
          </w:p>
          <w:p w14:paraId="5F267835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mpicillin</w:t>
            </w:r>
          </w:p>
        </w:tc>
        <w:tc>
          <w:tcPr>
            <w:tcW w:w="2553" w:type="dxa"/>
          </w:tcPr>
          <w:p w14:paraId="61DE8509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/8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*</w:t>
            </w:r>
          </w:p>
          <w:p w14:paraId="30A286CF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661A7330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/2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*</w:t>
            </w:r>
          </w:p>
          <w:p w14:paraId="1FC1D6ED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450E03" w14:paraId="163DF8F0" w14:textId="77777777" w:rsidTr="00F65D88">
        <w:tc>
          <w:tcPr>
            <w:tcW w:w="2977" w:type="dxa"/>
          </w:tcPr>
          <w:p w14:paraId="5847B6D7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mpicillin-sulbactam</w:t>
            </w:r>
          </w:p>
        </w:tc>
        <w:tc>
          <w:tcPr>
            <w:tcW w:w="2553" w:type="dxa"/>
          </w:tcPr>
          <w:p w14:paraId="523E3B8F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/8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387FB48B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/2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450E03" w14:paraId="0124AEE6" w14:textId="77777777" w:rsidTr="00F65D88">
        <w:tc>
          <w:tcPr>
            <w:tcW w:w="2977" w:type="dxa"/>
          </w:tcPr>
          <w:p w14:paraId="6283CAC1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ztreonam</w:t>
            </w:r>
          </w:p>
        </w:tc>
        <w:tc>
          <w:tcPr>
            <w:tcW w:w="2553" w:type="dxa"/>
          </w:tcPr>
          <w:p w14:paraId="75063776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0A8A928C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450E03" w14:paraId="59CCF25E" w14:textId="77777777" w:rsidTr="00F65D88">
        <w:tc>
          <w:tcPr>
            <w:tcW w:w="2977" w:type="dxa"/>
          </w:tcPr>
          <w:p w14:paraId="77565D35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iperacillin</w:t>
            </w:r>
          </w:p>
        </w:tc>
        <w:tc>
          <w:tcPr>
            <w:tcW w:w="2553" w:type="dxa"/>
          </w:tcPr>
          <w:p w14:paraId="4742A82D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6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633A9758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450E03" w14:paraId="79C2AA7B" w14:textId="77777777" w:rsidTr="00BE0A5B">
        <w:tc>
          <w:tcPr>
            <w:tcW w:w="0" w:type="dxa"/>
            <w:tcBorders>
              <w:bottom w:val="single" w:sz="12" w:space="0" w:color="000000" w:themeColor="text1"/>
            </w:tcBorders>
          </w:tcPr>
          <w:p w14:paraId="267AF377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iperacillin-tazobactam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55DAE49C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32/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49812058" w14:textId="77777777" w:rsidR="00326021" w:rsidRPr="00450E03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/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450E0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</w:tbl>
    <w:p w14:paraId="3C131AB5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S*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sensitive</w:t>
      </w:r>
      <w:r w:rsidRPr="00590AB5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R*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resistant</w:t>
      </w:r>
    </w:p>
    <w:p w14:paraId="43F46C7E" w14:textId="77777777" w:rsidR="00326021" w:rsidRPr="00590AB5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>Control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was used as 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>negative control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transferred into the empty plasmid</w:t>
      </w:r>
    </w:p>
    <w:p w14:paraId="12F2F657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pCas9-k was used as 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>experiment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group 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transferred into the 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>r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ecombinant plasmid</w:t>
      </w:r>
    </w:p>
    <w:p w14:paraId="0DE135E9" w14:textId="77777777" w:rsidR="00326021" w:rsidRDefault="00326021" w:rsidP="00BC62AB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p w14:paraId="13DDD801" w14:textId="77777777" w:rsidR="00326021" w:rsidRDefault="00326021" w:rsidP="00BC62AB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p w14:paraId="40B46638" w14:textId="77777777" w:rsidR="00326021" w:rsidRDefault="00326021" w:rsidP="00BC62AB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p w14:paraId="63C25399" w14:textId="77777777" w:rsidR="00326021" w:rsidRPr="000A54F9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FF766C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Table</w:t>
      </w:r>
      <w:r w:rsidRPr="00FF766C">
        <w:rPr>
          <w:rFonts w:ascii="宋体" w:eastAsia="宋体" w:hAnsi="宋体" w:cs="Segoe UI"/>
          <w:b/>
          <w:bCs/>
          <w:szCs w:val="21"/>
          <w:shd w:val="clear" w:color="auto" w:fill="FFFFFF"/>
        </w:rPr>
        <w:t xml:space="preserve"> </w:t>
      </w:r>
      <w:r w:rsidRPr="005F3893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S</w:t>
      </w:r>
      <w:r w:rsidRPr="00FF766C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4</w:t>
      </w:r>
      <w:r>
        <w:rPr>
          <w:rFonts w:ascii="宋体" w:eastAsia="宋体" w:hAnsi="宋体" w:cs="Segoe UI"/>
          <w:sz w:val="24"/>
          <w:szCs w:val="24"/>
          <w:shd w:val="clear" w:color="auto" w:fill="FFFFFF"/>
        </w:rPr>
        <w:t xml:space="preserve"> </w:t>
      </w:r>
      <w:r w:rsidRPr="009B67C4">
        <w:rPr>
          <w:rFonts w:ascii="Times New Roman" w:eastAsia="宋体" w:hAnsi="Times New Roman" w:cs="Times New Roman" w:hint="eastAsia"/>
          <w:szCs w:val="21"/>
          <w:shd w:val="clear" w:color="auto" w:fill="FFFFFF"/>
        </w:rPr>
        <w:t>KPC-2-mediated drug resistance elimination by CRISPR-Cas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12f1</w:t>
      </w:r>
      <w:r w:rsidRPr="009B67C4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system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2977"/>
        <w:gridCol w:w="2553"/>
        <w:gridCol w:w="2766"/>
      </w:tblGrid>
      <w:tr w:rsidR="00326021" w:rsidRPr="000A54F9" w14:paraId="542EB39A" w14:textId="77777777" w:rsidTr="00BE0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310E0BF2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Antibiotics</w:t>
            </w:r>
          </w:p>
        </w:tc>
        <w:tc>
          <w:tcPr>
            <w:tcW w:w="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02ED03F5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Control</w:t>
            </w:r>
          </w:p>
        </w:tc>
        <w:tc>
          <w:tcPr>
            <w:tcW w:w="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59BD7497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pCas12f1-k</w:t>
            </w:r>
          </w:p>
        </w:tc>
      </w:tr>
      <w:tr w:rsidR="00326021" w:rsidRPr="000A54F9" w14:paraId="6E4CA573" w14:textId="77777777" w:rsidTr="00BE0A5B">
        <w:tc>
          <w:tcPr>
            <w:tcW w:w="0" w:type="dxa"/>
            <w:tcBorders>
              <w:top w:val="single" w:sz="4" w:space="0" w:color="000000" w:themeColor="text1"/>
            </w:tcBorders>
          </w:tcPr>
          <w:p w14:paraId="1EACF742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moxycillin-</w:t>
            </w:r>
            <w:proofErr w:type="spellStart"/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lavalanic</w:t>
            </w:r>
            <w:proofErr w:type="spellEnd"/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acid</w:t>
            </w:r>
          </w:p>
          <w:p w14:paraId="6C96706C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mpicillin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</w:tcPr>
          <w:p w14:paraId="6263CA15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/8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*</w:t>
            </w:r>
          </w:p>
          <w:p w14:paraId="294C625E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</w:tcPr>
          <w:p w14:paraId="726688B6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/2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*</w:t>
            </w:r>
          </w:p>
          <w:p w14:paraId="6297A2C7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0A54F9" w14:paraId="4EA526B2" w14:textId="77777777" w:rsidTr="007A0DC0">
        <w:tc>
          <w:tcPr>
            <w:tcW w:w="2977" w:type="dxa"/>
          </w:tcPr>
          <w:p w14:paraId="0D7421F8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mpicillin-sulbactam</w:t>
            </w:r>
          </w:p>
        </w:tc>
        <w:tc>
          <w:tcPr>
            <w:tcW w:w="2553" w:type="dxa"/>
          </w:tcPr>
          <w:p w14:paraId="3B47DDDE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/8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4F175F05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/2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0A54F9" w14:paraId="64D9074C" w14:textId="77777777" w:rsidTr="007A0DC0">
        <w:tc>
          <w:tcPr>
            <w:tcW w:w="2977" w:type="dxa"/>
          </w:tcPr>
          <w:p w14:paraId="30CA5960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ztreonam</w:t>
            </w:r>
          </w:p>
        </w:tc>
        <w:tc>
          <w:tcPr>
            <w:tcW w:w="2553" w:type="dxa"/>
          </w:tcPr>
          <w:p w14:paraId="5DD38221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1634060E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0A54F9" w14:paraId="431AB2DC" w14:textId="77777777" w:rsidTr="007A0DC0">
        <w:tc>
          <w:tcPr>
            <w:tcW w:w="2977" w:type="dxa"/>
          </w:tcPr>
          <w:p w14:paraId="74F9E1FF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iperacillin</w:t>
            </w:r>
          </w:p>
        </w:tc>
        <w:tc>
          <w:tcPr>
            <w:tcW w:w="2553" w:type="dxa"/>
          </w:tcPr>
          <w:p w14:paraId="315FE95A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6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4787E2F5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0A54F9" w14:paraId="7010B599" w14:textId="77777777" w:rsidTr="00BE0A5B">
        <w:tc>
          <w:tcPr>
            <w:tcW w:w="0" w:type="dxa"/>
            <w:tcBorders>
              <w:bottom w:val="single" w:sz="12" w:space="0" w:color="000000" w:themeColor="text1"/>
            </w:tcBorders>
          </w:tcPr>
          <w:p w14:paraId="724C844D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iperacillin-tazobactam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7C7C6AC4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32/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4C18D784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/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</w:tbl>
    <w:p w14:paraId="4C1395D5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S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*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sensitive  R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*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resistant</w:t>
      </w:r>
    </w:p>
    <w:p w14:paraId="2667F1E9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Control was used as negative control transferred into the empty plasmid</w:t>
      </w:r>
    </w:p>
    <w:p w14:paraId="7CB82FD6" w14:textId="77777777" w:rsidR="00326021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pCas</w:t>
      </w:r>
      <w:r w:rsidRPr="000A54F9">
        <w:rPr>
          <w:rFonts w:ascii="Times New Roman" w:eastAsia="宋体" w:hAnsi="Times New Roman" w:cs="Times New Roman"/>
          <w:szCs w:val="21"/>
          <w:shd w:val="clear" w:color="auto" w:fill="FFFFFF"/>
        </w:rPr>
        <w:t>12f1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-k was used as experiment group transferred into the recombinant plasmid</w:t>
      </w:r>
    </w:p>
    <w:p w14:paraId="41102DC9" w14:textId="77777777" w:rsidR="00326021" w:rsidRPr="000A54F9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FF766C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lastRenderedPageBreak/>
        <w:t>Table</w:t>
      </w:r>
      <w:r w:rsidRPr="00FF766C">
        <w:rPr>
          <w:rFonts w:ascii="宋体" w:eastAsia="宋体" w:hAnsi="宋体" w:cs="Segoe UI"/>
          <w:b/>
          <w:bCs/>
          <w:szCs w:val="21"/>
          <w:shd w:val="clear" w:color="auto" w:fill="FFFFFF"/>
        </w:rPr>
        <w:t xml:space="preserve"> </w:t>
      </w:r>
      <w:r w:rsidRPr="005F3893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S</w:t>
      </w:r>
      <w:r w:rsidRPr="00FF766C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5</w:t>
      </w:r>
      <w:r>
        <w:rPr>
          <w:rFonts w:ascii="宋体" w:eastAsia="宋体" w:hAnsi="宋体" w:cs="Segoe UI"/>
          <w:sz w:val="24"/>
          <w:szCs w:val="24"/>
          <w:shd w:val="clear" w:color="auto" w:fill="FFFFFF"/>
        </w:rPr>
        <w:t xml:space="preserve"> </w:t>
      </w:r>
      <w:r w:rsidRPr="009B67C4">
        <w:rPr>
          <w:rFonts w:ascii="Times New Roman" w:eastAsia="宋体" w:hAnsi="Times New Roman" w:cs="Times New Roman" w:hint="eastAsia"/>
          <w:szCs w:val="21"/>
          <w:shd w:val="clear" w:color="auto" w:fill="FFFFFF"/>
        </w:rPr>
        <w:t>KPC-2-mediated drug resistance elimination by CRISPR-Cas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3</w:t>
      </w:r>
      <w:r w:rsidRPr="009B67C4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system</w:t>
      </w:r>
      <w:r w:rsidRPr="000A54F9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2977"/>
        <w:gridCol w:w="2553"/>
        <w:gridCol w:w="2766"/>
      </w:tblGrid>
      <w:tr w:rsidR="00326021" w:rsidRPr="000A54F9" w14:paraId="160F6C17" w14:textId="77777777" w:rsidTr="00BE0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tcBorders>
              <w:top w:val="single" w:sz="12" w:space="0" w:color="000000" w:themeColor="text1"/>
            </w:tcBorders>
          </w:tcPr>
          <w:p w14:paraId="24B95A67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Antibiotics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</w:tcPr>
          <w:p w14:paraId="75CDE7D9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C</w:t>
            </w:r>
            <w:r w:rsidRPr="000A54F9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ontrol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</w:tcPr>
          <w:p w14:paraId="77446624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pCas3-k</w:t>
            </w:r>
          </w:p>
        </w:tc>
      </w:tr>
      <w:tr w:rsidR="00326021" w:rsidRPr="000A54F9" w14:paraId="6EFBC1D9" w14:textId="77777777" w:rsidTr="007A0DC0">
        <w:tc>
          <w:tcPr>
            <w:tcW w:w="2977" w:type="dxa"/>
          </w:tcPr>
          <w:p w14:paraId="68B26F51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moxycillin-</w:t>
            </w:r>
            <w:proofErr w:type="spellStart"/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clavalanic</w:t>
            </w:r>
            <w:proofErr w:type="spellEnd"/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acid</w:t>
            </w:r>
          </w:p>
          <w:p w14:paraId="206562C6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mpicillin</w:t>
            </w:r>
          </w:p>
        </w:tc>
        <w:tc>
          <w:tcPr>
            <w:tcW w:w="2553" w:type="dxa"/>
          </w:tcPr>
          <w:p w14:paraId="6C8B126E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/8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*</w:t>
            </w:r>
          </w:p>
          <w:p w14:paraId="2E4EF142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258A4F03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/2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*</w:t>
            </w:r>
          </w:p>
          <w:p w14:paraId="4605FE5B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0A54F9" w14:paraId="0A3D2F4F" w14:textId="77777777" w:rsidTr="007A0DC0">
        <w:tc>
          <w:tcPr>
            <w:tcW w:w="2977" w:type="dxa"/>
          </w:tcPr>
          <w:p w14:paraId="4B488509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mpicillin-sulbactam</w:t>
            </w:r>
          </w:p>
        </w:tc>
        <w:tc>
          <w:tcPr>
            <w:tcW w:w="2553" w:type="dxa"/>
          </w:tcPr>
          <w:p w14:paraId="382496FE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/8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6EC15740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/2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0A54F9" w14:paraId="7100261A" w14:textId="77777777" w:rsidTr="007A0DC0">
        <w:tc>
          <w:tcPr>
            <w:tcW w:w="2977" w:type="dxa"/>
          </w:tcPr>
          <w:p w14:paraId="684CA351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ztreonam</w:t>
            </w:r>
          </w:p>
        </w:tc>
        <w:tc>
          <w:tcPr>
            <w:tcW w:w="2553" w:type="dxa"/>
          </w:tcPr>
          <w:p w14:paraId="5F224E6A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4227193E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0A54F9" w14:paraId="5185C2AE" w14:textId="77777777" w:rsidTr="007A0DC0">
        <w:tc>
          <w:tcPr>
            <w:tcW w:w="2977" w:type="dxa"/>
          </w:tcPr>
          <w:p w14:paraId="2DC2B7B2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iperacillin</w:t>
            </w:r>
          </w:p>
        </w:tc>
        <w:tc>
          <w:tcPr>
            <w:tcW w:w="2553" w:type="dxa"/>
          </w:tcPr>
          <w:p w14:paraId="220DF212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6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0C0C5E2E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0A54F9" w14:paraId="69BC5E06" w14:textId="77777777" w:rsidTr="00BE0A5B">
        <w:tc>
          <w:tcPr>
            <w:tcW w:w="0" w:type="dxa"/>
            <w:tcBorders>
              <w:bottom w:val="single" w:sz="12" w:space="0" w:color="000000" w:themeColor="text1"/>
            </w:tcBorders>
          </w:tcPr>
          <w:p w14:paraId="138A815A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Piperacillin-tazobactam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43912200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32/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31D23EB4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/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</w:tbl>
    <w:p w14:paraId="7A6FF5D3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S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*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sensitive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R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*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resistant</w:t>
      </w:r>
    </w:p>
    <w:p w14:paraId="3436A434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>C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ontrol was used as 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>negative control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transferred into the empty plasmid</w:t>
      </w:r>
    </w:p>
    <w:p w14:paraId="2F461ECE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pCas</w:t>
      </w:r>
      <w:r w:rsidRPr="000A54F9">
        <w:rPr>
          <w:rFonts w:ascii="Times New Roman" w:eastAsia="宋体" w:hAnsi="Times New Roman" w:cs="Times New Roman" w:hint="eastAsia"/>
          <w:szCs w:val="21"/>
          <w:shd w:val="clear" w:color="auto" w:fill="FFFFFF"/>
        </w:rPr>
        <w:t>3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-k was used as experiment group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transferred into the recombinant plasmid</w:t>
      </w:r>
    </w:p>
    <w:p w14:paraId="30189C5A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p w14:paraId="3B330887" w14:textId="77777777" w:rsidR="00326021" w:rsidRDefault="00326021" w:rsidP="00BC62AB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</w:pPr>
    </w:p>
    <w:p w14:paraId="2FDB0919" w14:textId="77777777" w:rsidR="00326021" w:rsidRDefault="00326021" w:rsidP="00BC62AB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</w:pPr>
    </w:p>
    <w:p w14:paraId="00F8C6B3" w14:textId="77777777" w:rsidR="00326021" w:rsidRPr="000A54F9" w:rsidRDefault="00326021" w:rsidP="00BC62AB">
      <w:pPr>
        <w:spacing w:line="480" w:lineRule="auto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FF766C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Table</w:t>
      </w:r>
      <w:r w:rsidRPr="00FF766C">
        <w:rPr>
          <w:rFonts w:ascii="宋体" w:eastAsia="宋体" w:hAnsi="宋体" w:cs="Segoe UI"/>
          <w:b/>
          <w:bCs/>
          <w:szCs w:val="21"/>
          <w:shd w:val="clear" w:color="auto" w:fill="FFFFFF"/>
        </w:rPr>
        <w:t xml:space="preserve"> </w:t>
      </w:r>
      <w:r w:rsidRPr="005F3893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S</w:t>
      </w:r>
      <w:r w:rsidRPr="00FF766C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6</w:t>
      </w:r>
      <w:r>
        <w:rPr>
          <w:rFonts w:ascii="宋体" w:eastAsia="宋体" w:hAnsi="宋体" w:cs="Segoe UI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IMP-4</w:t>
      </w:r>
      <w:r w:rsidRPr="009B67C4">
        <w:rPr>
          <w:rFonts w:ascii="Times New Roman" w:eastAsia="宋体" w:hAnsi="Times New Roman" w:cs="Times New Roman" w:hint="eastAsia"/>
          <w:szCs w:val="21"/>
          <w:shd w:val="clear" w:color="auto" w:fill="FFFFFF"/>
        </w:rPr>
        <w:t>-mediated drug resistance elimination by CRISPR-Cas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9</w:t>
      </w:r>
      <w:r w:rsidRPr="009B67C4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system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2977"/>
        <w:gridCol w:w="2553"/>
        <w:gridCol w:w="2766"/>
      </w:tblGrid>
      <w:tr w:rsidR="00326021" w:rsidRPr="000A54F9" w14:paraId="5B3E7045" w14:textId="77777777" w:rsidTr="00BE0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tcBorders>
              <w:top w:val="single" w:sz="12" w:space="0" w:color="000000" w:themeColor="text1"/>
            </w:tcBorders>
          </w:tcPr>
          <w:p w14:paraId="62EB607F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Antibiotics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</w:tcPr>
          <w:p w14:paraId="7AE1CD10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C</w:t>
            </w:r>
            <w:r w:rsidRPr="000A54F9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ontrol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</w:tcPr>
          <w:p w14:paraId="4384DDD1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pCas9-i</w:t>
            </w:r>
          </w:p>
        </w:tc>
      </w:tr>
      <w:tr w:rsidR="00326021" w:rsidRPr="000A54F9" w14:paraId="4A6BB619" w14:textId="77777777" w:rsidTr="007A0DC0">
        <w:tc>
          <w:tcPr>
            <w:tcW w:w="2977" w:type="dxa"/>
          </w:tcPr>
          <w:p w14:paraId="0565DCA3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moxycillin-</w:t>
            </w:r>
            <w:proofErr w:type="spellStart"/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clavalanic</w:t>
            </w:r>
            <w:proofErr w:type="spellEnd"/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acid</w:t>
            </w:r>
          </w:p>
          <w:p w14:paraId="2FCE1D53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mpicillin</w:t>
            </w:r>
          </w:p>
        </w:tc>
        <w:tc>
          <w:tcPr>
            <w:tcW w:w="2553" w:type="dxa"/>
          </w:tcPr>
          <w:p w14:paraId="1147D744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/8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*</w:t>
            </w:r>
          </w:p>
          <w:p w14:paraId="0C1A0494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5D2E5012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</w:t>
            </w: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8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/</w:t>
            </w: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*</w:t>
            </w:r>
          </w:p>
          <w:p w14:paraId="54C2A61E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0A54F9" w14:paraId="6F39F0A4" w14:textId="77777777" w:rsidTr="007A0DC0">
        <w:tc>
          <w:tcPr>
            <w:tcW w:w="2977" w:type="dxa"/>
          </w:tcPr>
          <w:p w14:paraId="2135B7D3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Cefotaxime</w:t>
            </w:r>
          </w:p>
        </w:tc>
        <w:tc>
          <w:tcPr>
            <w:tcW w:w="2553" w:type="dxa"/>
          </w:tcPr>
          <w:p w14:paraId="24D9CBDB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6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, </w:t>
            </w: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526E5EDC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</w:t>
            </w: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0A54F9" w14:paraId="5BCD87BB" w14:textId="77777777" w:rsidTr="00BE0A5B">
        <w:tc>
          <w:tcPr>
            <w:tcW w:w="0" w:type="dxa"/>
            <w:tcBorders>
              <w:bottom w:val="single" w:sz="12" w:space="0" w:color="000000" w:themeColor="text1"/>
            </w:tcBorders>
          </w:tcPr>
          <w:p w14:paraId="1CD1B1CD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Ceftazidime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339EC071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6C498704" w14:textId="77777777" w:rsidR="00326021" w:rsidRPr="000A54F9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1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A54F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</w:tbl>
    <w:p w14:paraId="76DD04B2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S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*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sensitive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R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*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resistant</w:t>
      </w:r>
    </w:p>
    <w:p w14:paraId="180A12DC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>C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ontrol was used as 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>negative control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transferred into the empty plasmid</w:t>
      </w:r>
    </w:p>
    <w:p w14:paraId="55822E81" w14:textId="77777777" w:rsidR="00326021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pCas9-</w:t>
      </w:r>
      <w:r w:rsidRPr="000A54F9">
        <w:rPr>
          <w:rFonts w:ascii="Times New Roman" w:eastAsia="宋体" w:hAnsi="Times New Roman" w:cs="Times New Roman" w:hint="eastAsia"/>
          <w:szCs w:val="21"/>
          <w:shd w:val="clear" w:color="auto" w:fill="FFFFFF"/>
        </w:rPr>
        <w:t>i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was used as experiment group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transferred into the recombinant plasmid</w:t>
      </w:r>
    </w:p>
    <w:p w14:paraId="7E3EE79F" w14:textId="77777777" w:rsidR="00326021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14:paraId="4E48BA05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14:paraId="57152403" w14:textId="77777777" w:rsidR="00326021" w:rsidRPr="00FF766C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FF766C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lastRenderedPageBreak/>
        <w:t>Table</w:t>
      </w:r>
      <w:r w:rsidRPr="00FF766C">
        <w:rPr>
          <w:rFonts w:ascii="宋体" w:eastAsia="宋体" w:hAnsi="宋体" w:cs="Segoe UI"/>
          <w:b/>
          <w:bCs/>
          <w:szCs w:val="21"/>
          <w:shd w:val="clear" w:color="auto" w:fill="FFFFFF"/>
        </w:rPr>
        <w:t xml:space="preserve"> </w:t>
      </w:r>
      <w:r w:rsidRPr="005F3893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S</w:t>
      </w:r>
      <w:r w:rsidRPr="00FF766C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7</w:t>
      </w:r>
      <w:r>
        <w:rPr>
          <w:rFonts w:ascii="宋体" w:eastAsia="宋体" w:hAnsi="宋体" w:cs="Segoe UI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IMP-4</w:t>
      </w:r>
      <w:r w:rsidRPr="009B67C4">
        <w:rPr>
          <w:rFonts w:ascii="Times New Roman" w:eastAsia="宋体" w:hAnsi="Times New Roman" w:cs="Times New Roman" w:hint="eastAsia"/>
          <w:szCs w:val="21"/>
          <w:shd w:val="clear" w:color="auto" w:fill="FFFFFF"/>
        </w:rPr>
        <w:t>-mediated drug resistance elimination by CRISPR-Cas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12f1</w:t>
      </w:r>
      <w:r w:rsidRPr="009B67C4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system</w:t>
      </w:r>
      <w:r w:rsidRPr="00FF766C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2977"/>
        <w:gridCol w:w="2553"/>
        <w:gridCol w:w="2766"/>
      </w:tblGrid>
      <w:tr w:rsidR="00326021" w:rsidRPr="00FF766C" w14:paraId="2217BB38" w14:textId="77777777" w:rsidTr="00BE0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tcBorders>
              <w:top w:val="single" w:sz="12" w:space="0" w:color="000000" w:themeColor="text1"/>
            </w:tcBorders>
          </w:tcPr>
          <w:p w14:paraId="61136AE5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Antibiotics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</w:tcPr>
          <w:p w14:paraId="40F8AAEF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Control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</w:tcPr>
          <w:p w14:paraId="1EC26134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pCas12f1-i</w:t>
            </w:r>
          </w:p>
        </w:tc>
      </w:tr>
      <w:tr w:rsidR="00326021" w:rsidRPr="00FF766C" w14:paraId="1F953446" w14:textId="77777777" w:rsidTr="007A0DC0">
        <w:tc>
          <w:tcPr>
            <w:tcW w:w="2977" w:type="dxa"/>
          </w:tcPr>
          <w:p w14:paraId="03761715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moxycillin-</w:t>
            </w:r>
            <w:proofErr w:type="spellStart"/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lavalanic</w:t>
            </w:r>
            <w:proofErr w:type="spellEnd"/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acid</w:t>
            </w:r>
          </w:p>
          <w:p w14:paraId="64603BE5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mpicillin</w:t>
            </w:r>
          </w:p>
        </w:tc>
        <w:tc>
          <w:tcPr>
            <w:tcW w:w="2553" w:type="dxa"/>
          </w:tcPr>
          <w:p w14:paraId="5AE6B407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/8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*</w:t>
            </w:r>
          </w:p>
          <w:p w14:paraId="5F9569B3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0204ED38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8/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*</w:t>
            </w:r>
          </w:p>
          <w:p w14:paraId="120D341F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FF766C" w14:paraId="2A400D8E" w14:textId="77777777" w:rsidTr="007A0DC0">
        <w:tc>
          <w:tcPr>
            <w:tcW w:w="2977" w:type="dxa"/>
          </w:tcPr>
          <w:p w14:paraId="3A0335F3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efotaxime</w:t>
            </w:r>
          </w:p>
        </w:tc>
        <w:tc>
          <w:tcPr>
            <w:tcW w:w="2553" w:type="dxa"/>
          </w:tcPr>
          <w:p w14:paraId="283980EC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4113A8D0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1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FF766C" w14:paraId="79A83F65" w14:textId="77777777" w:rsidTr="00BE0A5B">
        <w:tc>
          <w:tcPr>
            <w:tcW w:w="0" w:type="dxa"/>
            <w:tcBorders>
              <w:bottom w:val="single" w:sz="12" w:space="0" w:color="000000" w:themeColor="text1"/>
            </w:tcBorders>
          </w:tcPr>
          <w:p w14:paraId="7654B9D4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eftazidime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2B69F187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1A639718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1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</w:tbl>
    <w:p w14:paraId="4694F110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S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*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sensitive  R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*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resistant</w:t>
      </w:r>
    </w:p>
    <w:p w14:paraId="5AF0D7E4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Control was used as negative control transferred into the empty plasmid</w:t>
      </w:r>
    </w:p>
    <w:p w14:paraId="649720F0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pCas</w:t>
      </w:r>
      <w:r w:rsidRPr="00FF766C">
        <w:rPr>
          <w:rFonts w:ascii="Times New Roman" w:eastAsia="宋体" w:hAnsi="Times New Roman" w:cs="Times New Roman"/>
          <w:szCs w:val="21"/>
          <w:shd w:val="clear" w:color="auto" w:fill="FFFFFF"/>
        </w:rPr>
        <w:t>12f1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-</w:t>
      </w:r>
      <w:r w:rsidRPr="00FF766C">
        <w:rPr>
          <w:rFonts w:ascii="Times New Roman" w:eastAsia="宋体" w:hAnsi="Times New Roman" w:cs="Times New Roman"/>
          <w:szCs w:val="21"/>
          <w:shd w:val="clear" w:color="auto" w:fill="FFFFFF"/>
        </w:rPr>
        <w:t>i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was used as experiment group transferred into the recombinant plasmid</w:t>
      </w:r>
    </w:p>
    <w:p w14:paraId="14D79299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p w14:paraId="2D1FB147" w14:textId="77777777" w:rsidR="00326021" w:rsidRDefault="00326021" w:rsidP="00BC62AB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p w14:paraId="33E0C563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p w14:paraId="51014393" w14:textId="77777777" w:rsidR="00326021" w:rsidRPr="00FF766C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FF766C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Table</w:t>
      </w:r>
      <w:r w:rsidRPr="00FF766C">
        <w:rPr>
          <w:rFonts w:ascii="宋体" w:eastAsia="宋体" w:hAnsi="宋体" w:cs="Segoe UI"/>
          <w:b/>
          <w:bCs/>
          <w:szCs w:val="21"/>
          <w:shd w:val="clear" w:color="auto" w:fill="FFFFFF"/>
        </w:rPr>
        <w:t xml:space="preserve"> </w:t>
      </w:r>
      <w:r w:rsidRPr="005F3893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S</w:t>
      </w:r>
      <w:r w:rsidRPr="00FF766C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8</w:t>
      </w:r>
      <w:r w:rsidRPr="00FF766C">
        <w:rPr>
          <w:rFonts w:ascii="宋体" w:eastAsia="宋体" w:hAnsi="宋体" w:cs="Segoe UI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IMP-4</w:t>
      </w:r>
      <w:r w:rsidRPr="009B67C4">
        <w:rPr>
          <w:rFonts w:ascii="Times New Roman" w:eastAsia="宋体" w:hAnsi="Times New Roman" w:cs="Times New Roman" w:hint="eastAsia"/>
          <w:szCs w:val="21"/>
          <w:shd w:val="clear" w:color="auto" w:fill="FFFFFF"/>
        </w:rPr>
        <w:t>-mediated drug resistance elimination by CRISPR-Cas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3</w:t>
      </w:r>
      <w:r w:rsidRPr="009B67C4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system</w:t>
      </w:r>
      <w:r w:rsidRPr="00FF766C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2977"/>
        <w:gridCol w:w="2553"/>
        <w:gridCol w:w="2766"/>
      </w:tblGrid>
      <w:tr w:rsidR="00326021" w:rsidRPr="00FF766C" w14:paraId="096C3989" w14:textId="77777777" w:rsidTr="00BE0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tcBorders>
              <w:top w:val="single" w:sz="12" w:space="0" w:color="000000" w:themeColor="text1"/>
            </w:tcBorders>
          </w:tcPr>
          <w:p w14:paraId="388A4BB9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Antibiotics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</w:tcPr>
          <w:p w14:paraId="2C87D292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  <w:t>C</w:t>
            </w:r>
            <w:r w:rsidRPr="00FF766C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ontrol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</w:tcPr>
          <w:p w14:paraId="71A60720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  <w:shd w:val="clear" w:color="auto" w:fill="FFFFFF"/>
              </w:rPr>
              <w:t>pCas3-i</w:t>
            </w:r>
          </w:p>
        </w:tc>
      </w:tr>
      <w:tr w:rsidR="00326021" w:rsidRPr="00FF766C" w14:paraId="47B07BBC" w14:textId="77777777" w:rsidTr="007A0DC0">
        <w:tc>
          <w:tcPr>
            <w:tcW w:w="2977" w:type="dxa"/>
          </w:tcPr>
          <w:p w14:paraId="17E7E742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moxycillin-</w:t>
            </w:r>
            <w:proofErr w:type="spellStart"/>
            <w:r w:rsidRPr="00FF766C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clavalanic</w:t>
            </w:r>
            <w:proofErr w:type="spellEnd"/>
            <w:r w:rsidRPr="00FF766C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acid</w:t>
            </w:r>
          </w:p>
          <w:p w14:paraId="369F8214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Ampicillin</w:t>
            </w:r>
          </w:p>
        </w:tc>
        <w:tc>
          <w:tcPr>
            <w:tcW w:w="2553" w:type="dxa"/>
          </w:tcPr>
          <w:p w14:paraId="204E0E76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/8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*</w:t>
            </w:r>
          </w:p>
          <w:p w14:paraId="6D8D8C7F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6A53D6DA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</w:t>
            </w:r>
            <w:r w:rsidRPr="00FF766C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8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/</w:t>
            </w:r>
            <w:r w:rsidRPr="00FF766C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*</w:t>
            </w:r>
          </w:p>
          <w:p w14:paraId="2D6646A2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4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FF766C" w14:paraId="6A8D2BD8" w14:textId="77777777" w:rsidTr="007A0DC0">
        <w:tc>
          <w:tcPr>
            <w:tcW w:w="2977" w:type="dxa"/>
          </w:tcPr>
          <w:p w14:paraId="5887AEB1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Cefotaxime</w:t>
            </w:r>
          </w:p>
        </w:tc>
        <w:tc>
          <w:tcPr>
            <w:tcW w:w="2553" w:type="dxa"/>
          </w:tcPr>
          <w:p w14:paraId="68459C82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6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, </w:t>
            </w:r>
            <w:r w:rsidRPr="00FF766C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R</w:t>
            </w:r>
          </w:p>
        </w:tc>
        <w:tc>
          <w:tcPr>
            <w:tcW w:w="2766" w:type="dxa"/>
          </w:tcPr>
          <w:p w14:paraId="519209C2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</w:t>
            </w:r>
            <w:r w:rsidRPr="00FF766C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  <w:tr w:rsidR="00326021" w:rsidRPr="00FF766C" w14:paraId="7333BEE3" w14:textId="77777777" w:rsidTr="00BE0A5B">
        <w:tc>
          <w:tcPr>
            <w:tcW w:w="0" w:type="dxa"/>
            <w:tcBorders>
              <w:bottom w:val="single" w:sz="12" w:space="0" w:color="000000" w:themeColor="text1"/>
            </w:tcBorders>
          </w:tcPr>
          <w:p w14:paraId="44D7EB8A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Ceftazidime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2A73E074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gt;16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</w:t>
            </w:r>
          </w:p>
        </w:tc>
        <w:tc>
          <w:tcPr>
            <w:tcW w:w="0" w:type="dxa"/>
            <w:tcBorders>
              <w:bottom w:val="single" w:sz="12" w:space="0" w:color="000000" w:themeColor="text1"/>
            </w:tcBorders>
          </w:tcPr>
          <w:p w14:paraId="3A769B62" w14:textId="77777777" w:rsidR="00326021" w:rsidRPr="00FF766C" w:rsidRDefault="00326021" w:rsidP="00BC62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&lt;=1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FF766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</w:t>
            </w:r>
          </w:p>
        </w:tc>
      </w:tr>
    </w:tbl>
    <w:p w14:paraId="232F04D3" w14:textId="77777777" w:rsidR="00326021" w:rsidRPr="00B04C8E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S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*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sensitive  R</w:t>
      </w:r>
      <w:r w:rsidRPr="00590AB5">
        <w:rPr>
          <w:rFonts w:ascii="Times New Roman" w:eastAsia="宋体" w:hAnsi="Times New Roman" w:cs="Times New Roman"/>
          <w:szCs w:val="21"/>
          <w:shd w:val="clear" w:color="auto" w:fill="FFFFFF"/>
        </w:rPr>
        <w:t>*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resistant</w:t>
      </w:r>
    </w:p>
    <w:p w14:paraId="5DD8DDF4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>C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ontrol was used as 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>negative control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transferred into the empty plasmid</w:t>
      </w:r>
    </w:p>
    <w:p w14:paraId="63C7C888" w14:textId="77777777" w:rsidR="00326021" w:rsidRPr="00450E03" w:rsidRDefault="00326021" w:rsidP="00BC62AB">
      <w:pPr>
        <w:spacing w:line="48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pCas</w:t>
      </w:r>
      <w:r w:rsidRPr="00FF766C">
        <w:rPr>
          <w:rFonts w:ascii="Times New Roman" w:eastAsia="宋体" w:hAnsi="Times New Roman" w:cs="Times New Roman" w:hint="eastAsia"/>
          <w:szCs w:val="21"/>
          <w:shd w:val="clear" w:color="auto" w:fill="FFFFFF"/>
        </w:rPr>
        <w:t>3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-</w:t>
      </w:r>
      <w:r w:rsidRPr="00FF766C">
        <w:rPr>
          <w:rFonts w:ascii="Times New Roman" w:eastAsia="宋体" w:hAnsi="Times New Roman" w:cs="Times New Roman" w:hint="eastAsia"/>
          <w:szCs w:val="21"/>
          <w:shd w:val="clear" w:color="auto" w:fill="FFFFFF"/>
        </w:rPr>
        <w:t>i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was used as experiment group</w:t>
      </w:r>
      <w:r w:rsidRPr="00450E03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Pr="00450E03">
        <w:rPr>
          <w:rFonts w:ascii="Times New Roman" w:eastAsia="宋体" w:hAnsi="Times New Roman" w:cs="Times New Roman"/>
          <w:szCs w:val="21"/>
          <w:shd w:val="clear" w:color="auto" w:fill="FFFFFF"/>
        </w:rPr>
        <w:t>transferred into the recombinant plasmid</w:t>
      </w:r>
    </w:p>
    <w:p w14:paraId="02650305" w14:textId="77777777" w:rsidR="00326021" w:rsidRDefault="00326021" w:rsidP="006A005F">
      <w:pPr>
        <w:spacing w:line="480" w:lineRule="auto"/>
        <w:rPr>
          <w:rFonts w:hint="eastAsia"/>
        </w:rPr>
      </w:pPr>
    </w:p>
    <w:p w14:paraId="783182B9" w14:textId="77777777" w:rsidR="00326021" w:rsidRDefault="00326021" w:rsidP="006A005F">
      <w:pPr>
        <w:spacing w:line="480" w:lineRule="auto"/>
        <w:rPr>
          <w:rFonts w:hint="eastAsia"/>
        </w:rPr>
      </w:pPr>
    </w:p>
    <w:p w14:paraId="1E70DDFC" w14:textId="77777777" w:rsidR="00326021" w:rsidRDefault="00326021" w:rsidP="006A005F">
      <w:pPr>
        <w:pStyle w:val="EndNoteBibliography"/>
        <w:spacing w:line="480" w:lineRule="auto"/>
        <w:ind w:left="720" w:hanging="720"/>
        <w:rPr>
          <w:rFonts w:hint="eastAsia"/>
        </w:rPr>
      </w:pPr>
    </w:p>
    <w:p w14:paraId="6B00D0CE" w14:textId="77777777" w:rsidR="00326021" w:rsidRPr="00AE13D8" w:rsidRDefault="00326021" w:rsidP="006A005F">
      <w:pPr>
        <w:pStyle w:val="EndNoteBibliography"/>
        <w:spacing w:line="480" w:lineRule="auto"/>
        <w:rPr>
          <w:rFonts w:ascii="Times New Roman" w:hAnsi="Times New Roman" w:cs="Times New Roman"/>
          <w:b/>
          <w:bCs/>
        </w:rPr>
      </w:pPr>
      <w:r w:rsidRPr="009946E1">
        <w:rPr>
          <w:rFonts w:ascii="Times New Roman" w:hAnsi="Times New Roman" w:cs="Times New Roman"/>
          <w:b/>
          <w:bCs/>
        </w:rPr>
        <w:lastRenderedPageBreak/>
        <w:t>Reference</w:t>
      </w:r>
    </w:p>
    <w:p w14:paraId="19575AE3" w14:textId="77777777" w:rsidR="00326021" w:rsidRPr="006A005F" w:rsidRDefault="00326021" w:rsidP="006A005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6A005F">
        <w:rPr>
          <w:rFonts w:ascii="Times New Roman" w:hAnsi="Times New Roman" w:cs="Times New Roman"/>
          <w:sz w:val="21"/>
          <w:szCs w:val="21"/>
        </w:rPr>
        <w:t>1.</w:t>
      </w:r>
      <w:r w:rsidRPr="006A005F">
        <w:rPr>
          <w:rFonts w:ascii="Times New Roman" w:hAnsi="Times New Roman" w:cs="Times New Roman"/>
          <w:sz w:val="21"/>
          <w:szCs w:val="21"/>
        </w:rPr>
        <w:tab/>
        <w:t>Jiang W, Bikard D, Cox D, Zhang F, Marraffini LA.</w:t>
      </w:r>
      <w:r w:rsidRPr="006A005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6A005F">
        <w:rPr>
          <w:rFonts w:ascii="Times New Roman" w:hAnsi="Times New Roman" w:cs="Times New Roman"/>
          <w:sz w:val="21"/>
          <w:szCs w:val="21"/>
        </w:rPr>
        <w:t>2013. RNA-guided editing of bacterial genomes using CRISPR-Cas systems. Nature Biotechnology 31:233-239.</w:t>
      </w:r>
    </w:p>
    <w:p w14:paraId="4746673E" w14:textId="77777777" w:rsidR="00326021" w:rsidRPr="006A005F" w:rsidRDefault="00326021" w:rsidP="006A005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6A005F">
        <w:rPr>
          <w:rFonts w:ascii="Times New Roman" w:hAnsi="Times New Roman" w:cs="Times New Roman"/>
          <w:sz w:val="21"/>
          <w:szCs w:val="21"/>
        </w:rPr>
        <w:t>2.</w:t>
      </w:r>
      <w:r w:rsidRPr="006A005F">
        <w:rPr>
          <w:rFonts w:ascii="Times New Roman" w:hAnsi="Times New Roman" w:cs="Times New Roman"/>
          <w:sz w:val="21"/>
          <w:szCs w:val="21"/>
        </w:rPr>
        <w:tab/>
        <w:t>Csörgő B, León LM, Chau-Ly IJ, Vasquez-Rifo A, Berry JD, Mahendra C, Crawford ED, Lewis JD, Bondy-Denomy J.</w:t>
      </w:r>
      <w:r w:rsidRPr="006A005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6A005F">
        <w:rPr>
          <w:rFonts w:ascii="Times New Roman" w:hAnsi="Times New Roman" w:cs="Times New Roman"/>
          <w:sz w:val="21"/>
          <w:szCs w:val="21"/>
        </w:rPr>
        <w:t>2020. A compact Cascade-Cas3 system for targeted genome engineering. Nature Methods 17:1183-1190.</w:t>
      </w:r>
    </w:p>
    <w:p w14:paraId="64394E15" w14:textId="40797501" w:rsidR="00530596" w:rsidRPr="00BE0A5B" w:rsidRDefault="00326021" w:rsidP="00BE0A5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6A005F">
        <w:rPr>
          <w:rFonts w:ascii="Times New Roman" w:hAnsi="Times New Roman" w:cs="Times New Roman"/>
          <w:sz w:val="21"/>
          <w:szCs w:val="21"/>
        </w:rPr>
        <w:t>3.</w:t>
      </w:r>
      <w:r w:rsidRPr="006A005F">
        <w:rPr>
          <w:rFonts w:ascii="Times New Roman" w:hAnsi="Times New Roman" w:cs="Times New Roman"/>
          <w:sz w:val="21"/>
          <w:szCs w:val="21"/>
        </w:rPr>
        <w:tab/>
        <w:t>Wang Y, Sang S, Zhang X, Tao H, Guan Q, Liu C.</w:t>
      </w:r>
      <w:r w:rsidRPr="006A005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6A005F">
        <w:rPr>
          <w:rFonts w:ascii="Times New Roman" w:hAnsi="Times New Roman" w:cs="Times New Roman"/>
          <w:sz w:val="21"/>
          <w:szCs w:val="21"/>
        </w:rPr>
        <w:t>2021. Efficient Genome Editing by a Miniature CRISPR-AsCas12f1 Nuclease in Bacillus anthracis. Frontiers In Bioengineering and Biotechnology 9:825493.</w:t>
      </w:r>
    </w:p>
    <w:sectPr w:rsidR="00530596" w:rsidRPr="00BE0A5B" w:rsidSect="0032602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35663" w14:textId="77777777" w:rsidR="00C92365" w:rsidRDefault="00C92365" w:rsidP="00A31849">
      <w:pPr>
        <w:rPr>
          <w:rFonts w:hint="eastAsia"/>
        </w:rPr>
      </w:pPr>
      <w:r>
        <w:separator/>
      </w:r>
    </w:p>
  </w:endnote>
  <w:endnote w:type="continuationSeparator" w:id="0">
    <w:p w14:paraId="301D3132" w14:textId="77777777" w:rsidR="00C92365" w:rsidRDefault="00C92365" w:rsidP="00A318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EB91AE" w14:textId="77777777" w:rsidR="00C92365" w:rsidRDefault="00C92365" w:rsidP="00A31849">
      <w:pPr>
        <w:rPr>
          <w:rFonts w:hint="eastAsia"/>
        </w:rPr>
      </w:pPr>
      <w:r>
        <w:separator/>
      </w:r>
    </w:p>
  </w:footnote>
  <w:footnote w:type="continuationSeparator" w:id="0">
    <w:p w14:paraId="1EDEFEE0" w14:textId="77777777" w:rsidR="00C92365" w:rsidRDefault="00C92365" w:rsidP="00A318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6021"/>
    <w:rsid w:val="000213B8"/>
    <w:rsid w:val="00023A42"/>
    <w:rsid w:val="00096BD6"/>
    <w:rsid w:val="000B213F"/>
    <w:rsid w:val="000B40EA"/>
    <w:rsid w:val="000B6891"/>
    <w:rsid w:val="000E0EDE"/>
    <w:rsid w:val="00160FFB"/>
    <w:rsid w:val="001756B9"/>
    <w:rsid w:val="002213C9"/>
    <w:rsid w:val="0026783B"/>
    <w:rsid w:val="0027422C"/>
    <w:rsid w:val="00276D5B"/>
    <w:rsid w:val="002971F4"/>
    <w:rsid w:val="002B129C"/>
    <w:rsid w:val="00326021"/>
    <w:rsid w:val="003B47A0"/>
    <w:rsid w:val="004715F5"/>
    <w:rsid w:val="00483821"/>
    <w:rsid w:val="004843F4"/>
    <w:rsid w:val="00493D2A"/>
    <w:rsid w:val="004D5895"/>
    <w:rsid w:val="004F1E01"/>
    <w:rsid w:val="00530596"/>
    <w:rsid w:val="00544C75"/>
    <w:rsid w:val="005C6EEA"/>
    <w:rsid w:val="00682739"/>
    <w:rsid w:val="007C7CED"/>
    <w:rsid w:val="007E024B"/>
    <w:rsid w:val="00805C4A"/>
    <w:rsid w:val="00832845"/>
    <w:rsid w:val="00882B5A"/>
    <w:rsid w:val="008D7C17"/>
    <w:rsid w:val="0092500D"/>
    <w:rsid w:val="00936623"/>
    <w:rsid w:val="009551A1"/>
    <w:rsid w:val="00993CA7"/>
    <w:rsid w:val="009A5C10"/>
    <w:rsid w:val="009F511B"/>
    <w:rsid w:val="00A02AA4"/>
    <w:rsid w:val="00A31849"/>
    <w:rsid w:val="00AF20F6"/>
    <w:rsid w:val="00B4631C"/>
    <w:rsid w:val="00B91B4E"/>
    <w:rsid w:val="00BD620B"/>
    <w:rsid w:val="00BE0A5B"/>
    <w:rsid w:val="00C52E83"/>
    <w:rsid w:val="00C61826"/>
    <w:rsid w:val="00C92365"/>
    <w:rsid w:val="00CC78FE"/>
    <w:rsid w:val="00D026FD"/>
    <w:rsid w:val="00D37FF9"/>
    <w:rsid w:val="00D6007C"/>
    <w:rsid w:val="00DC75D2"/>
    <w:rsid w:val="00E14B31"/>
    <w:rsid w:val="00E22303"/>
    <w:rsid w:val="00E245E4"/>
    <w:rsid w:val="00EB5DB9"/>
    <w:rsid w:val="00F02951"/>
    <w:rsid w:val="00F148D5"/>
    <w:rsid w:val="00F46B36"/>
    <w:rsid w:val="00F65D88"/>
    <w:rsid w:val="00F86C50"/>
    <w:rsid w:val="00FB2B78"/>
    <w:rsid w:val="00FC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482F8"/>
  <w15:chartTrackingRefBased/>
  <w15:docId w15:val="{5E7A7F83-A4C5-4DB9-B407-59EC2A9A8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0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60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6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6021"/>
    <w:rPr>
      <w:sz w:val="18"/>
      <w:szCs w:val="18"/>
    </w:rPr>
  </w:style>
  <w:style w:type="table" w:styleId="a7">
    <w:name w:val="Table Grid"/>
    <w:basedOn w:val="a1"/>
    <w:uiPriority w:val="39"/>
    <w:rsid w:val="00326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2602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2602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26021"/>
  </w:style>
  <w:style w:type="table" w:styleId="2">
    <w:name w:val="Plain Table 2"/>
    <w:basedOn w:val="a1"/>
    <w:uiPriority w:val="42"/>
    <w:rsid w:val="0032602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32602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2602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2602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26021"/>
    <w:rPr>
      <w:rFonts w:ascii="等线" w:eastAsia="等线" w:hAnsi="等线"/>
      <w:noProof/>
      <w:sz w:val="20"/>
    </w:rPr>
  </w:style>
  <w:style w:type="character" w:styleId="ab">
    <w:name w:val="line number"/>
    <w:basedOn w:val="a0"/>
    <w:uiPriority w:val="99"/>
    <w:semiHidden/>
    <w:unhideWhenUsed/>
    <w:rsid w:val="00326021"/>
  </w:style>
  <w:style w:type="paragraph" w:styleId="ac">
    <w:name w:val="Revision"/>
    <w:hidden/>
    <w:uiPriority w:val="99"/>
    <w:semiHidden/>
    <w:rsid w:val="00A31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1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1513</Words>
  <Characters>8626</Characters>
  <Application>Microsoft Office Word</Application>
  <DocSecurity>0</DocSecurity>
  <Lines>71</Lines>
  <Paragraphs>20</Paragraphs>
  <ScaleCrop>false</ScaleCrop>
  <Company/>
  <LinksUpToDate>false</LinksUpToDate>
  <CharactersWithSpaces>10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黄</dc:creator>
  <cp:keywords/>
  <dc:description/>
  <cp:lastModifiedBy>俊 黄</cp:lastModifiedBy>
  <cp:revision>4</cp:revision>
  <dcterms:created xsi:type="dcterms:W3CDTF">2025-01-19T09:53:00Z</dcterms:created>
  <dcterms:modified xsi:type="dcterms:W3CDTF">2025-01-19T12:12:00Z</dcterms:modified>
</cp:coreProperties>
</file>